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1511E" w14:textId="1F51FDA4" w:rsidR="009B30D7" w:rsidRDefault="000B778C" w:rsidP="009B30D7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EB0E8A8" wp14:editId="360607E5">
                <wp:simplePos x="0" y="0"/>
                <wp:positionH relativeFrom="column">
                  <wp:posOffset>4732020</wp:posOffset>
                </wp:positionH>
                <wp:positionV relativeFrom="paragraph">
                  <wp:posOffset>4445</wp:posOffset>
                </wp:positionV>
                <wp:extent cx="1366520" cy="463550"/>
                <wp:effectExtent l="0" t="0" r="30480" b="19050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66520" cy="4635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7A7085" w14:textId="6522D043" w:rsidR="000B778C" w:rsidRDefault="000B778C" w:rsidP="000B778C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Update April 2018</w:t>
                            </w:r>
                          </w:p>
                          <w:p w14:paraId="693B9A3F" w14:textId="26AE5D07" w:rsidR="000B778C" w:rsidRDefault="000B778C" w:rsidP="000B778C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 xml:space="preserve"> N = 528</w:t>
                            </w:r>
                          </w:p>
                          <w:p w14:paraId="2E994D83" w14:textId="77777777" w:rsidR="000B778C" w:rsidRPr="00301E7E" w:rsidRDefault="000B778C" w:rsidP="000B778C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B0E8A8" id="_x0000_t202" coordsize="21600,21600" o:spt="202" path="m0,0l0,21600,21600,21600,21600,0xe">
                <v:stroke joinstyle="miter"/>
                <v:path gradientshapeok="t" o:connecttype="rect"/>
              </v:shapetype>
              <v:shape id="Text Box 6" o:spid="_x0000_s1026" type="#_x0000_t202" style="position:absolute;margin-left:372.6pt;margin-top:.35pt;width:107.6pt;height:36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rfKeo0CAACaBQAADgAAAGRycy9lMm9Eb2MueG1srFTfT9swEH6ftP/B8vtIC223RaSoAzFNqgCt&#10;TDy7jk0jHJ9nu026v353TlI6xgvTXhLb993v7+78oq0N2ykfKrAFH5+MOFNWQlnZx4L/uL/+8Imz&#10;EIUthQGrCr5XgV/M3787b1yuTmEDplSeoREb8sYVfBOjy7MsyI2qRTgBpywKNfhaRLz6x6z0okHr&#10;tclOR6NZ1oAvnQepQsDXq07I58m+1krGW62DiswUHGOL6evTd03fbH4u8kcv3KaSfRjiH6KoRWXR&#10;6cHUlYiCbX31l6m6kh4C6Hgioc5A60qqlANmMx69yGa1EU6lXLA4wR3KFP6fWXmzu/OsKgs+48yK&#10;Glt0r9rIvkDLZlSdxoUcQSuHsNjiM3Y5ZRrcEuRTQEh2hOkUAqKpGq32Nf0xT4aK2ID9oejkRZK1&#10;s9lseooiibLJ7Gw6TV3JnrWdD/GrgprRoeAem5oiELtliORf5AOEnFm4roxJjTWWHgKYqqS3dCFm&#10;qUvj2U4gJ2I7pizRxBEKb52mSgzqvVCWXWLpFPdGkUFjvyuNFUz5veJBSKlsHLwkNKE0xvMWxR5P&#10;ql1Ub1E+aCTPYONBua4s+K6ffxamfBpC1h2+73Po8qYSxHbdYu3ouIZyjwTx0A1YcPK6wmYtRYh3&#10;wuNEYX9xS8Rb/GgDTcGhP3G2Af/rtXfCI9FRylmDE1rw8HMrvOLMfLM4Ap/HkwmNdLpMph+JQ/5Y&#10;sj6W2G19CdjwMe4jJ9OR8NEMR+2hfsBlsiCvKBJWom9kyHC8jN3ewGUk1WKRQDjETsSlXTk5zAVR&#10;8b59EN71fI3I9BsYZlnkL2jbYakxFhbbCLpKnH6ual94XACJp/2yog1zfE+o55U6/w0AAP//AwBQ&#10;SwMEFAAGAAgAAAAhANp09dncAAAABwEAAA8AAABkcnMvZG93bnJldi54bWxMjsFOwzAQRO9I/IO1&#10;SNyoQykNhDgVKkKi4tQWIY5b200i4nUUb9vA17Oc4DajGc28cjGGTh39kNpIBq4nGShPNrqWagNv&#10;2+erO1CJkRx2kbyBL59gUZ2flVi4eKK1P264VjJCqUADDXNfaJ1s4wOmSew9SbaPQ0AWO9TaDXiS&#10;8dDpaZbNdcCW5KHB3i8bbz83h2Cg3r8uY76yT3rFuOYX3tqP929jLi/GxwdQ7Ef+K8MvvqBDJUy7&#10;eCCXVGcgn91OpSoClMT382wGaif2Jgddlfo/f/UDAAD//wMAUEsBAi0AFAAGAAgAAAAhAOSZw8D7&#10;AAAA4QEAABMAAAAAAAAAAAAAAAAAAAAAAFtDb250ZW50X1R5cGVzXS54bWxQSwECLQAUAAYACAAA&#10;ACEAI7Jq4dcAAACUAQAACwAAAAAAAAAAAAAAAAAsAQAAX3JlbHMvLnJlbHNQSwECLQAUAAYACAAA&#10;ACEA1rfKeo0CAACaBQAADgAAAAAAAAAAAAAAAAAsAgAAZHJzL2Uyb0RvYy54bWxQSwECLQAUAAYA&#10;CAAAACEA2nT12dwAAAAHAQAADwAAAAAAAAAAAAAAAADlBAAAZHJzL2Rvd25yZXYueG1sUEsFBgAA&#10;AAAEAAQA8wAAAO4FAAAAAA==&#10;" filled="f" strokecolor="black [3213]">
                <v:path arrowok="t"/>
                <v:textbox>
                  <w:txbxContent>
                    <w:p w14:paraId="797A7085" w14:textId="6522D043" w:rsidR="000B778C" w:rsidRDefault="000B778C" w:rsidP="000B778C">
                      <w:pPr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Update</w:t>
                      </w:r>
                      <w:r>
                        <w:rPr>
                          <w:lang w:val="en-CA"/>
                        </w:rPr>
                        <w:t xml:space="preserve"> April 2018</w:t>
                      </w:r>
                    </w:p>
                    <w:p w14:paraId="693B9A3F" w14:textId="26AE5D07" w:rsidR="000B778C" w:rsidRDefault="000B778C" w:rsidP="000B778C">
                      <w:pPr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 xml:space="preserve"> N = 528</w:t>
                      </w:r>
                    </w:p>
                    <w:p w14:paraId="2E994D83" w14:textId="77777777" w:rsidR="000B778C" w:rsidRPr="00301E7E" w:rsidRDefault="000B778C" w:rsidP="000B778C">
                      <w:pPr>
                        <w:jc w:val="center"/>
                        <w:rPr>
                          <w:lang w:val="en-C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0D90F03" wp14:editId="3DBB115F">
                <wp:simplePos x="0" y="0"/>
                <wp:positionH relativeFrom="column">
                  <wp:posOffset>3133725</wp:posOffset>
                </wp:positionH>
                <wp:positionV relativeFrom="paragraph">
                  <wp:posOffset>7620</wp:posOffset>
                </wp:positionV>
                <wp:extent cx="1366520" cy="463550"/>
                <wp:effectExtent l="0" t="0" r="30480" b="1905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66520" cy="4635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19ACA2" w14:textId="04945766" w:rsidR="005B02CE" w:rsidRDefault="005B02CE" w:rsidP="005B02CE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Update</w:t>
                            </w:r>
                            <w:r w:rsidR="00C2637A">
                              <w:rPr>
                                <w:lang w:val="en-CA"/>
                              </w:rPr>
                              <w:t xml:space="preserve"> May 2017</w:t>
                            </w:r>
                          </w:p>
                          <w:p w14:paraId="22007CC6" w14:textId="6DB859A9" w:rsidR="005B02CE" w:rsidRDefault="005B02CE" w:rsidP="005B02CE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 xml:space="preserve"> N = 380</w:t>
                            </w:r>
                          </w:p>
                          <w:p w14:paraId="07BF7B12" w14:textId="77777777" w:rsidR="005B02CE" w:rsidRPr="00301E7E" w:rsidRDefault="005B02CE" w:rsidP="005B02CE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D90F03" id="Text Box 5" o:spid="_x0000_s1027" type="#_x0000_t202" style="position:absolute;margin-left:246.75pt;margin-top:.6pt;width:107.6pt;height:36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Jftwo8CAAChBQAADgAAAGRycy9lMm9Eb2MueG1srFTfT9swEH6ftP/B8vtIC223RaSoAzFNqgCt&#10;TDy7jk0jHJ9nu026v353TlI6xgvTXhLb993v7+78oq0N2ykfKrAFH5+MOFNWQlnZx4L/uL/+8Imz&#10;EIUthQGrCr5XgV/M3787b1yuTmEDplSeoREb8sYVfBOjy7MsyI2qRTgBpywKNfhaRLz6x6z0okHr&#10;tclOR6NZ1oAvnQepQsDXq07I58m+1krGW62DiswUHGOL6evTd03fbH4u8kcv3KaSfRjiH6KoRWXR&#10;6cHUlYiCbX31l6m6kh4C6Hgioc5A60qqlANmMx69yGa1EU6lXLA4wR3KFP6fWXmzu/OsKgs+5cyK&#10;Glt0r9rIvkDLplSdxoUcQSuHsNjiM3Y5ZRrcEuRTQEh2hOkUAqKpGq32Nf0xT4aK2ID9oejkRZK1&#10;s9lseooiibLJ7Gw6TV3JnrWdD/GrgprRoeAem5oiELtliORf5AOEnFm4roxJjTWWHgKYqqS3dCFm&#10;qUvj2U4gJ2I7pizRxBEKb52mSgzqvVCWXWLpFPdGkUFjvyuNFUz5veJBSKlsHLwkNKE0xvMWxR5P&#10;ql1Ub1E+aCTPYONBua4s+K6ffxamfBpC1h2+73Po8qYSxHbdJuokJL2sodwjTzx0cxacvK6wZ0sR&#10;4p3wOFjYZlwW8RY/2kBTcOhPnG3A/3rtnfDId5Ry1uCgFjz83AqvODPfLE7C5/FkQpOdLpPpR6KS&#10;P5asjyV2W18C9n2Ma8nJdCR8NMNRe6gfcKcsyCuKhJXoG4kyHC9jtz5wJ0m1WCQQzrITcWlXTg7j&#10;QYy8bx+Edz1tIxL+BoaRFvkL9nZY6o+FxTaCrhK1n6va1x/3QKJrv7No0RzfE+p5s85/AwAA//8D&#10;AFBLAwQUAAYACAAAACEAcMWS9N4AAAAIAQAADwAAAGRycy9kb3ducmV2LnhtbEyPwU7DMAyG70i8&#10;Q2QkbiylDDpK0wkNITFx2oYQx6zx2orGqRpvK3t6vBPcbH2/fn8u5qPv1AGH2AYycDtJQCFVwbVU&#10;G/jYvN7MQEW25GwXCA38YIR5eXlR2NyFI63wsOZaSQnF3BpomPtc61g16G2chB5J2C4M3rKsQ63d&#10;YI9S7judJsmD9rYludDYHhcNVt/rvTdQ794XIVtWL3rJdsVvvKm+Pk/GXF+Nz0+gGEf+C8NZX9Sh&#10;FKdt2JOLqjMwfby7l6iAFJTwLJlloLYyTFPQZaH/P1D+AgAA//8DAFBLAQItABQABgAIAAAAIQDk&#10;mcPA+wAAAOEBAAATAAAAAAAAAAAAAAAAAAAAAABbQ29udGVudF9UeXBlc10ueG1sUEsBAi0AFAAG&#10;AAgAAAAhACOyauHXAAAAlAEAAAsAAAAAAAAAAAAAAAAALAEAAF9yZWxzLy5yZWxzUEsBAi0AFAAG&#10;AAgAAAAhAKiX7cKPAgAAoQUAAA4AAAAAAAAAAAAAAAAALAIAAGRycy9lMm9Eb2MueG1sUEsBAi0A&#10;FAAGAAgAAAAhAHDFkvTeAAAACAEAAA8AAAAAAAAAAAAAAAAA5wQAAGRycy9kb3ducmV2LnhtbFBL&#10;BQYAAAAABAAEAPMAAADyBQAAAAA=&#10;" filled="f" strokecolor="black [3213]">
                <v:path arrowok="t"/>
                <v:textbox>
                  <w:txbxContent>
                    <w:p w14:paraId="0619ACA2" w14:textId="04945766" w:rsidR="005B02CE" w:rsidRDefault="005B02CE" w:rsidP="005B02CE">
                      <w:pPr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Update</w:t>
                      </w:r>
                      <w:r w:rsidR="00C2637A">
                        <w:rPr>
                          <w:lang w:val="en-CA"/>
                        </w:rPr>
                        <w:t xml:space="preserve"> May 2017</w:t>
                      </w:r>
                    </w:p>
                    <w:p w14:paraId="22007CC6" w14:textId="6DB859A9" w:rsidR="005B02CE" w:rsidRDefault="005B02CE" w:rsidP="005B02CE">
                      <w:pPr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 xml:space="preserve"> N = 380</w:t>
                      </w:r>
                    </w:p>
                    <w:p w14:paraId="07BF7B12" w14:textId="77777777" w:rsidR="005B02CE" w:rsidRPr="00301E7E" w:rsidRDefault="005B02CE" w:rsidP="005B02CE">
                      <w:pPr>
                        <w:jc w:val="center"/>
                        <w:rPr>
                          <w:lang w:val="en-C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9C07FF0" wp14:editId="277C3633">
                <wp:simplePos x="0" y="0"/>
                <wp:positionH relativeFrom="column">
                  <wp:posOffset>1530350</wp:posOffset>
                </wp:positionH>
                <wp:positionV relativeFrom="paragraph">
                  <wp:posOffset>5080</wp:posOffset>
                </wp:positionV>
                <wp:extent cx="1366520" cy="463550"/>
                <wp:effectExtent l="0" t="0" r="30480" b="19050"/>
                <wp:wrapSquare wrapText="bothSides"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66520" cy="4635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4C63E1" w14:textId="339F628C" w:rsidR="009B30D7" w:rsidRDefault="009B30D7" w:rsidP="009B30D7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Update</w:t>
                            </w:r>
                            <w:r w:rsidR="00C2637A">
                              <w:rPr>
                                <w:lang w:val="en-CA"/>
                              </w:rPr>
                              <w:t xml:space="preserve"> July 2016</w:t>
                            </w:r>
                          </w:p>
                          <w:p w14:paraId="10A0862F" w14:textId="77777777" w:rsidR="009B30D7" w:rsidRDefault="009B30D7" w:rsidP="009B30D7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 xml:space="preserve"> N = 150</w:t>
                            </w:r>
                          </w:p>
                          <w:p w14:paraId="79486B93" w14:textId="77777777" w:rsidR="009B30D7" w:rsidRPr="00301E7E" w:rsidRDefault="009B30D7" w:rsidP="009B30D7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C07FF0" id="Text Box 20" o:spid="_x0000_s1028" type="#_x0000_t202" style="position:absolute;margin-left:120.5pt;margin-top:.4pt;width:107.6pt;height:36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u0WEJACAACjBQAADgAAAGRycy9lMm9Eb2MueG1srFTfT9swEH6ftP/B8vtIC223RaSoAzFNqgCt&#10;TDy7jk0tHJ9nu026v35nOykd44VpL4nt++73d3d+0TWa7ITzCkxFxycjSoThUCvzWNEf99cfPlHi&#10;AzM102BERffC04v5+3fnrS3FKWxA18IRNGJ82dqKbkKwZVF4vhEN8ydghUGhBNewgFf3WNSOtWi9&#10;0cXpaDQrWnC1dcCF9/h6lYV0nuxLKXi4ldKLQHRFMbaQvi591/FbzM9Z+eiY3Sjeh8H+IYqGKYNO&#10;D6auWGBk69RfphrFHXiQ4YRDU4CUiouUA2YzHr3IZrVhVqRcsDjeHsrk/59ZfrO7c0TVFT3F8hjW&#10;YI/uRRfIF+gIPmF9WutLhK0sAkOH79jnlKu3S+BPHiHFESYreETHenTSNfGPmRJURB/7Q9mjGx6t&#10;nc1m0+ieo2wyO5tOk9/iWds6H74KaEg8VNRhW1MEbLf0Ifpn5QCJzgxcK61Ta7WJDx60quNbukRu&#10;iUvtyI4hK0I3jlmiiSMU3rKmSBzqvcQsc2LpFPZaRIPafBcSa5jye8UD41yYMHhJ6IiSGM9bFHt8&#10;VM1RvUX5oJE8gwkH5UYZcLmffxamfhpClhnf99nnvGMJQrfuMnkGoqyh3iNPHORJ85ZfK+zZkvlw&#10;xxyOFrYZ10W4xY/U0FYU+hMlG3C/XnuPeGQ8SilpcVQr6n9umROU6G8GZ+HzeDJBsyFdJtOPkUru&#10;WLI+lphtcwnY9zEuJsvTMeKDHo7SQfOAW2URvaKIGY6+kSjD8TLkBYJbiYvFIoFwmi0LS7OyfBiP&#10;yMj77oE529M2IOFvYBhqVr5gb8bG/hhYbANIlagd65yr2tcfN0Gia7+14qo5vifU826d/wYAAP//&#10;AwBQSwMEFAAGAAgAAAAhABBoY0HeAAAABwEAAA8AAABkcnMvZG93bnJldi54bWxMj0FPwkAUhO8m&#10;/ofNM/EmWyoCKd0SgzGReAKM8bhsH21D923TfUD11/s84XEyk5lv8uXgW3XGPjaBDIxHCSgkF8qG&#10;KgMfu9eHOajIlkrbBkID3xhhWdze5DYrw4U2eN5ypaSEYmYN1MxdpnV0NXobR6FDEu8Qem9ZZF/p&#10;srcXKfetTpNkqr1tSBZq2+GqRnfcnryB6vC+CrO1e9Frtht+4537+vwx5v5ueF6AYhz4GoY/fEGH&#10;Qpj24URlVK2BdDKWL2xADog9eZqmoPYGZo9z0EWu//MXvwAAAP//AwBQSwECLQAUAAYACAAAACEA&#10;5JnDwPsAAADhAQAAEwAAAAAAAAAAAAAAAAAAAAAAW0NvbnRlbnRfVHlwZXNdLnhtbFBLAQItABQA&#10;BgAIAAAAIQAjsmrh1wAAAJQBAAALAAAAAAAAAAAAAAAAACwBAABfcmVscy8ucmVsc1BLAQItABQA&#10;BgAIAAAAIQBG7RYQkAIAAKMFAAAOAAAAAAAAAAAAAAAAACwCAABkcnMvZTJvRG9jLnhtbFBLAQIt&#10;ABQABgAIAAAAIQAQaGNB3gAAAAcBAAAPAAAAAAAAAAAAAAAAAOgEAABkcnMvZG93bnJldi54bWxQ&#10;SwUGAAAAAAQABADzAAAA8wUAAAAA&#10;" filled="f" strokecolor="black [3213]">
                <v:path arrowok="t"/>
                <v:textbox>
                  <w:txbxContent>
                    <w:p w14:paraId="5F4C63E1" w14:textId="339F628C" w:rsidR="009B30D7" w:rsidRDefault="009B30D7" w:rsidP="009B30D7">
                      <w:pPr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Update</w:t>
                      </w:r>
                      <w:r w:rsidR="00C2637A">
                        <w:rPr>
                          <w:lang w:val="en-CA"/>
                        </w:rPr>
                        <w:t xml:space="preserve"> July 2016</w:t>
                      </w:r>
                    </w:p>
                    <w:p w14:paraId="10A0862F" w14:textId="77777777" w:rsidR="009B30D7" w:rsidRDefault="009B30D7" w:rsidP="009B30D7">
                      <w:pPr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 xml:space="preserve"> N = 150</w:t>
                      </w:r>
                    </w:p>
                    <w:p w14:paraId="79486B93" w14:textId="77777777" w:rsidR="009B30D7" w:rsidRPr="00301E7E" w:rsidRDefault="009B30D7" w:rsidP="009B30D7">
                      <w:pPr>
                        <w:jc w:val="center"/>
                        <w:rPr>
                          <w:lang w:val="en-C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9B30D7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48AE1A0" wp14:editId="7EFE8DD0">
                <wp:simplePos x="0" y="0"/>
                <wp:positionH relativeFrom="column">
                  <wp:posOffset>-59690</wp:posOffset>
                </wp:positionH>
                <wp:positionV relativeFrom="paragraph">
                  <wp:posOffset>313</wp:posOffset>
                </wp:positionV>
                <wp:extent cx="1366520" cy="452120"/>
                <wp:effectExtent l="0" t="0" r="30480" b="30480"/>
                <wp:wrapSquare wrapText="bothSides"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66520" cy="4521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758014" w14:textId="77777777" w:rsidR="009B30D7" w:rsidRDefault="009B30D7" w:rsidP="009B30D7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 xml:space="preserve">Initial </w:t>
                            </w:r>
                          </w:p>
                          <w:p w14:paraId="32BF4F97" w14:textId="77777777" w:rsidR="009B30D7" w:rsidRDefault="009B30D7" w:rsidP="009B30D7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N = 3,628</w:t>
                            </w:r>
                          </w:p>
                          <w:p w14:paraId="705D22E7" w14:textId="77777777" w:rsidR="009B30D7" w:rsidRPr="00301E7E" w:rsidRDefault="009B30D7" w:rsidP="009B30D7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8AE1A0" id="Text Box 17" o:spid="_x0000_s1027" type="#_x0000_t202" style="position:absolute;margin-left:-4.7pt;margin-top:0;width:107.6pt;height:35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u4osY4CAACjBQAADgAAAGRycy9lMm9Eb2MueG1srFTfT9swEH6ftP/B8vtI2xXYIlLUgZgmVYBG&#10;J55dx24jbJ9nu026v35nOykd44VpL47j++73d3dx2WlFdsL5BkxFxycjSoThUDdmXdEfy5sPnyjx&#10;gZmaKTCionvh6eXs/buL1pZiAhtQtXAEjRhftraimxBsWRSeb4Rm/gSsMCiU4DQL+OvWRe1Yi9a1&#10;Kiaj0VnRgqutAy68x9frLKSzZF9KwcOdlF4EoiqKsYV0unSu4lnMLli5dsxuGt6Hwf4hCs0ag04P&#10;pq5ZYGTrmr9M6YY78CDDCQddgJQNFykHzGY8epHNw4ZZkXLB4nh7KJP/f2b57e7ekabG3p1TYpjG&#10;Hi1FF8gX6Ag+YX1a60uEPVgEhg7fEZty9XYB/MkjpDjCZAWP6FiPTjodv5gpQUVswf5Q9uiGR2sf&#10;z85OJyjiKJueTsZ4j0afta3z4asATeKlog7bmiJgu4UPGTpAojMDN41S+M5KZeLpQTV1fEs/kVvi&#10;SjmyY8iK0I17b0co9J01ReJQ7yVmmRNLt7BXIvv4LiTWMOX3igfGuTBh8KIMoiNKYjxvUezxUTVH&#10;9Rblg0byDCYclHVjwOV+/lmY+mkIWWZ832ef844lCN2qy+QZiLKCeo88cZAnzVt+02DPFsyHe+Zw&#10;tLDNuC7CHR5SQVtR6G+UbMD9eu094pHxKKWkxVGtqP+5ZU5Qor4ZnIXP4+k0znb6mZ6eRyq5Y8nq&#10;WGK2+gqw72NcTJana8QHNVylA/2IW2UevaKIGY6+kSjD9SrkBYJbiYv5PIFwmi0LC/Ng+TAekZHL&#10;7pE529M2IOFvYRhqVr5gb8bG/hiYbwPIJlE71jlXta8/boI0HP3Wiqvm+D+hnnfr7DcAAAD//wMA&#10;UEsDBBQABgAIAAAAIQD00Zg53AAAAAYBAAAPAAAAZHJzL2Rvd25yZXYueG1sTI9BS8NAFITvgv9h&#10;eYK3dtOgVmM2RSqCxVNbEY+vu9skmH0bsq9t9Nf7PNXjMMPMN+ViDJ06+iG1kQzMphkoTza6lmoD&#10;79uXyT2oxEgOu0jewLdPsKguL0osXDzR2h83XCspoVSggYa5L7ROtvEB0zT2nsTbxyEgixxq7QY8&#10;SXnodJ5ldzpgS7LQYO+Xjbdfm0MwUO/flnG+ss96xbjmV97az48fY66vxqdHUOxHPofhD1/QoRKm&#10;XTyQS6ozMHm4kaQBOSRunt3KkZ2B+SwHXZX6P371CwAA//8DAFBLAQItABQABgAIAAAAIQDkmcPA&#10;+wAAAOEBAAATAAAAAAAAAAAAAAAAAAAAAABbQ29udGVudF9UeXBlc10ueG1sUEsBAi0AFAAGAAgA&#10;AAAhACOyauHXAAAAlAEAAAsAAAAAAAAAAAAAAAAALAEAAF9yZWxzLy5yZWxzUEsBAi0AFAAGAAgA&#10;AAAhAG7uKLGOAgAAowUAAA4AAAAAAAAAAAAAAAAALAIAAGRycy9lMm9Eb2MueG1sUEsBAi0AFAAG&#10;AAgAAAAhAPTRmDncAAAABgEAAA8AAAAAAAAAAAAAAAAA5gQAAGRycy9kb3ducmV2LnhtbFBLBQYA&#10;AAAABAAEAPMAAADvBQAAAAA=&#10;" filled="f" strokecolor="black [3213]">
                <v:path arrowok="t"/>
                <v:textbox>
                  <w:txbxContent>
                    <w:p w14:paraId="2C758014" w14:textId="77777777" w:rsidR="009B30D7" w:rsidRDefault="009B30D7" w:rsidP="009B30D7">
                      <w:pPr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 xml:space="preserve">Initial </w:t>
                      </w:r>
                    </w:p>
                    <w:p w14:paraId="32BF4F97" w14:textId="77777777" w:rsidR="009B30D7" w:rsidRDefault="009B30D7" w:rsidP="009B30D7">
                      <w:pPr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N = 3,628</w:t>
                      </w:r>
                    </w:p>
                    <w:p w14:paraId="705D22E7" w14:textId="77777777" w:rsidR="009B30D7" w:rsidRPr="00301E7E" w:rsidRDefault="009B30D7" w:rsidP="009B30D7">
                      <w:pPr>
                        <w:jc w:val="center"/>
                        <w:rPr>
                          <w:lang w:val="en-C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C01BD6C" w14:textId="77777777" w:rsidR="009B30D7" w:rsidRPr="00A6121C" w:rsidRDefault="009B30D7" w:rsidP="009B30D7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6936AD6" wp14:editId="60765A66">
                <wp:simplePos x="0" y="0"/>
                <wp:positionH relativeFrom="column">
                  <wp:posOffset>855980</wp:posOffset>
                </wp:positionH>
                <wp:positionV relativeFrom="paragraph">
                  <wp:posOffset>5806440</wp:posOffset>
                </wp:positionV>
                <wp:extent cx="4577080" cy="461645"/>
                <wp:effectExtent l="0" t="0" r="13970" b="14605"/>
                <wp:wrapSquare wrapText="bothSides"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577080" cy="4616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EC4786" w14:textId="77777777" w:rsidR="009B30D7" w:rsidRDefault="009B30D7" w:rsidP="009B30D7">
                            <w:pPr>
                              <w:rPr>
                                <w:b/>
                                <w:lang w:val="en-CA"/>
                              </w:rPr>
                            </w:pPr>
                          </w:p>
                          <w:p w14:paraId="7A80D29E" w14:textId="7B62AB0D" w:rsidR="009B30D7" w:rsidRPr="00A6121C" w:rsidRDefault="009B30D7" w:rsidP="009B30D7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lang w:val="en-CA"/>
                              </w:rPr>
                              <w:t xml:space="preserve">Studies included in systematic review </w:t>
                            </w:r>
                            <w:r w:rsidR="00DC6C9C">
                              <w:rPr>
                                <w:lang w:val="en-CA"/>
                              </w:rPr>
                              <w:t>N = 8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936AD6" id="_x0000_t202" coordsize="21600,21600" o:spt="202" path="m0,0l0,21600,21600,21600,21600,0xe">
                <v:stroke joinstyle="miter"/>
                <v:path gradientshapeok="t" o:connecttype="rect"/>
              </v:shapetype>
              <v:shape id="Text Box 12" o:spid="_x0000_s1030" type="#_x0000_t202" style="position:absolute;margin-left:67.4pt;margin-top:457.2pt;width:360.4pt;height:36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ZbJapACAACjBQAADgAAAGRycy9lMm9Eb2MueG1srFRLb9swDL4P2H8QdF+dBOljRp0iS5FhQNAW&#10;a4eeFVlqhMqiJimxs18/SrLTrOulwy62RH4UXx95edU1muyE8wpMRccnI0qE4VAr81TRHw/LTxeU&#10;+MBMzTQYUdG98PRq9vHDZWtLMYEN6Fo4go8YX7a2opsQbFkUnm9Ew/wJWGFQKcE1LODVPRW1Yy2+&#10;3uhiMhqdFS242jrgwnuUXmclnaX3pRQ83ErpRSC6ohhbSF+Xvuv4LWaXrHxyzG4U78Ng/xBFw5RB&#10;p4enrllgZOvUX081ijvwIMMJh6YAKRUXKQfMZjx6lc39hlmRcsHieHsok/9/z/Kb3Z0jqsbeTSgx&#10;rMEePYgukC/QERRhfVrrS4TdWwSGDuWITbl6uwL+7BFSHGGygUd0rEcnXRP/mClBQ2zB/lD26Iaj&#10;cHp6fj66QBVH3fRsfDY9jX6LF2vrfPgqoCHxUFGHbU0RsN3KhwwdINGZgaXSGuWs1CZ+PWhVR1m6&#10;RG6JhXZkx5AVoRv33o5Q6DtbisSh3kvMMieWTmGvRfbxXUisYcrvDQ+Mc2HC4EUbREeUxHjeY9jj&#10;o2mO6j3GB4vkGUw4GDfKgMv9/LMw9fMQssz4vs8+5x1LELp1l8gzHYiyhnqPPHGQJ81bvlTYsxXz&#10;4Y45HC1sM66LcIsfqaGtKPQnSjbgfr0lj3hkPGopaXFUK+p/bpkTlOhvBmfh83g6jbOdLkimCV7c&#10;sWZ9rDHbZgHY9zEuJsvTMeKDHo7SQfOIW2UevaKKGY6+kSjDcRHyAsGtxMV8nkA4zZaFlbm3fBiP&#10;yMiH7pE529M2IOFvYBhqVr5ib8bG/hiYbwNIlagd65yr2tcfN0Eajn5rxVVzfE+ol906+w0AAP//&#10;AwBQSwMEFAAGAAgAAAAhAIhnibjhAAAACwEAAA8AAABkcnMvZG93bnJldi54bWxMj8FOwzAQRO9I&#10;/IO1SNyoE0jbEOJUqAipFae2CHF07W0SEdtRvG0DX8/2BMfZGc28LRej68QJh9gGryCdJCDQm2Bb&#10;Xyt4373e5SAiaW91Fzwq+MYIi+r6qtSFDWe/wdOWasElPhZaQUPUF1JG06DTcRJ69OwdwuA0sRxq&#10;aQd95nLXyfskmUmnW88Lje5x2aD52h6dgvrwtgzztXmRa9IbWtHOfH78KHV7Mz4/gSAc6S8MF3xG&#10;h4qZ9uHobRQd64eM0UnBY5plIDiRT6czEHu+5PMUZFXK/z9UvwAAAP//AwBQSwECLQAUAAYACAAA&#10;ACEA5JnDwPsAAADhAQAAEwAAAAAAAAAAAAAAAAAAAAAAW0NvbnRlbnRfVHlwZXNdLnhtbFBLAQIt&#10;ABQABgAIAAAAIQAjsmrh1wAAAJQBAAALAAAAAAAAAAAAAAAAACwBAABfcmVscy8ucmVsc1BLAQIt&#10;ABQABgAIAAAAIQCllslqkAIAAKMFAAAOAAAAAAAAAAAAAAAAACwCAABkcnMvZTJvRG9jLnhtbFBL&#10;AQItABQABgAIAAAAIQCIZ4m44QAAAAsBAAAPAAAAAAAAAAAAAAAAAOgEAABkcnMvZG93bnJldi54&#10;bWxQSwUGAAAAAAQABADzAAAA9gUAAAAA&#10;" filled="f" strokecolor="black [3213]">
                <v:path arrowok="t"/>
                <v:textbox>
                  <w:txbxContent>
                    <w:p w14:paraId="63EC4786" w14:textId="77777777" w:rsidR="009B30D7" w:rsidRDefault="009B30D7" w:rsidP="009B30D7">
                      <w:pPr>
                        <w:rPr>
                          <w:b/>
                          <w:lang w:val="en-CA"/>
                        </w:rPr>
                      </w:pPr>
                    </w:p>
                    <w:p w14:paraId="7A80D29E" w14:textId="7B62AB0D" w:rsidR="009B30D7" w:rsidRPr="00A6121C" w:rsidRDefault="009B30D7" w:rsidP="009B30D7">
                      <w:pPr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b/>
                          <w:lang w:val="en-CA"/>
                        </w:rPr>
                        <w:t xml:space="preserve">Studies included in systematic review </w:t>
                      </w:r>
                      <w:r w:rsidR="00DC6C9C">
                        <w:rPr>
                          <w:lang w:val="en-CA"/>
                        </w:rPr>
                        <w:t>N = 8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5408" behindDoc="0" locked="0" layoutInCell="1" allowOverlap="1" wp14:anchorId="3776DFE9" wp14:editId="6678B3DA">
                <wp:simplePos x="0" y="0"/>
                <wp:positionH relativeFrom="column">
                  <wp:posOffset>1423669</wp:posOffset>
                </wp:positionH>
                <wp:positionV relativeFrom="paragraph">
                  <wp:posOffset>4773295</wp:posOffset>
                </wp:positionV>
                <wp:extent cx="0" cy="1007745"/>
                <wp:effectExtent l="76200" t="0" r="57150" b="59055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00774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969162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112.1pt;margin-top:375.85pt;width:0;height:79.35pt;z-index:251665408;visibility:visible;mso-wrap-style:square;mso-width-percent:0;mso-height-percent:0;mso-wrap-distance-left:114299emu;mso-wrap-distance-top:0;mso-wrap-distance-right:114299emu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H/Xq/MBAABRBAAADgAAAGRycy9lMm9Eb2MueG1srFTBjtMwEL0j8Q+W7zTpClgUNV2hLstlBRWF&#10;D/A6dmNhe6yxadK/Z+y0KQurlUBcRrE9b96853FWN6Oz7KAwGvAtXy5qzpSX0Bm/b/m3r3ev3nEW&#10;k/CdsOBVy48q8pv1yxerITTqCnqwnUJGRXxshtDyPqXQVFWUvXIiLiAoT4ca0IlES9xXHYqBqjtb&#10;XdX122oA7AKCVDHS7u10yNelvtZKps9aR5WYbTn1lkrEEh9yrNYr0exRhN7IUxviH7pwwnginUvd&#10;iiTYDzR/lHJGIkTQaSHBVaC1kapoIDXL+jc1u14EVbSQOTHMNsX/V1Z+OmyRmY7ubsmZF47uaJdQ&#10;mH2f2HtEGNgGvCcfARmlkF9DiA3BNn6LWbEc/S7cg/we6ax6dJgXMUxpo0aX00kyG4v/x9l/NSYm&#10;p01Ju8u6vr5+/SZzVaI5AwPG9FGBY/mj5fHU5NzdsvgvDvcxTcAzILNan2MEa7o7Y21Z5BFTG4vs&#10;IGg40ljEEeGjrCSM/eA7lo6BnElohN9bdWotVy2KJ5FFbjpaNTF+UZqMJVlTZ2WkL3xCSuXTmdN6&#10;ys4wTd3NwLpIehZ4ys9QVcb9b8AzojCDTzPYGQ/4FPvFJj3lnx2YdGcLHqA7bvE8DDS35RpPbyw/&#10;jF/XBX75E6x/AgAA//8DAFBLAwQUAAYACAAAACEAnXozdOAAAAALAQAADwAAAGRycy9kb3ducmV2&#10;LnhtbEyP3UrDQBBG7wXfYRnBO7ubUK2N2ZQiFIoi1NoH2GTHJLg/cXfbJm/viBf1cmY+zpyvXI3W&#10;sBOG2HsnIZsJYOgar3vXSjh8bO4egcWknFbGO5QwYYRVdX1VqkL7s3vH0z61jCAuFkpCl9JQcB6b&#10;Dq2KMz+go9unD1YlGkPLdVBnglvDcyEeuFW9ow+dGvC5w+Zrf7QSltuhrc3u9SX7FmGz7XfT27ie&#10;pLy9GddPwBKO6RKGX31Sh4qcan90OjIjIc/nOUUlLO6zBTBK/G1qwmdiDrwq+f8O1Q8AAAD//wMA&#10;UEsBAi0AFAAGAAgAAAAhAOSZw8D7AAAA4QEAABMAAAAAAAAAAAAAAAAAAAAAAFtDb250ZW50X1R5&#10;cGVzXS54bWxQSwECLQAUAAYACAAAACEAI7Jq4dcAAACUAQAACwAAAAAAAAAAAAAAAAAsAQAAX3Jl&#10;bHMvLnJlbHNQSwECLQAUAAYACAAAACEAgH/Xq/MBAABRBAAADgAAAAAAAAAAAAAAAAAsAgAAZHJz&#10;L2Uyb0RvYy54bWxQSwECLQAUAAYACAAAACEAnXozdOAAAAALAQAADwAAAAAAAAAAAAAAAABLBAAA&#10;ZHJzL2Rvd25yZXYueG1sUEsFBgAAAAAEAAQA8wAAAFg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F98939A" wp14:editId="5B6359E1">
                <wp:simplePos x="0" y="0"/>
                <wp:positionH relativeFrom="column">
                  <wp:posOffset>-58420</wp:posOffset>
                </wp:positionH>
                <wp:positionV relativeFrom="paragraph">
                  <wp:posOffset>3860800</wp:posOffset>
                </wp:positionV>
                <wp:extent cx="2971800" cy="911860"/>
                <wp:effectExtent l="0" t="0" r="19050" b="21590"/>
                <wp:wrapSquare wrapText="bothSides"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71800" cy="9118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3CF8BF" w14:textId="77777777" w:rsidR="009B30D7" w:rsidRDefault="009B30D7" w:rsidP="009B30D7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</w:p>
                          <w:p w14:paraId="411F96FF" w14:textId="77777777" w:rsidR="009B30D7" w:rsidRDefault="009B30D7" w:rsidP="009B30D7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 xml:space="preserve">Full-text article assessed for eligibility (independently reviewed in duplicate) </w:t>
                            </w:r>
                          </w:p>
                          <w:p w14:paraId="73F085C8" w14:textId="57D54A75" w:rsidR="009B30D7" w:rsidRPr="00A6121C" w:rsidRDefault="005B02CE" w:rsidP="009B30D7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 xml:space="preserve">N = </w:t>
                            </w:r>
                            <w:r w:rsidR="006C551A">
                              <w:rPr>
                                <w:lang w:val="en-CA"/>
                              </w:rPr>
                              <w:t>3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98939A" id="Text Box 10" o:spid="_x0000_s1031" type="#_x0000_t202" style="position:absolute;margin-left:-4.6pt;margin-top:304pt;width:234pt;height:71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07DWpACAACjBQAADgAAAGRycy9lMm9Eb2MueG1srFRbT9swFH6ftP9g+X2kqbhGpKgDMU2qAAET&#10;z65jUwvbx7PdJt2v37GTlI7xwrSXxPb5zv075/yiM5pshA8KbE3LgwklwnJolH2u6Y/H6y+nlITI&#10;bMM0WFHTrQj0Yvb503nrKjGFFehGeIJGbKhaV9NVjK4qisBXwrBwAE5YFErwhkW8+uei8axF60YX&#10;08nkuGjBN84DFyHg61UvpLNsX0rB462UQUSia4qxxfz1+btM32J2zqpnz9xK8SEM9g9RGKYsOt2Z&#10;umKRkbVXf5kyinsIIOMBB1OAlIqLnANmU07eZPOwYk7kXLA4we3KFP6fWX6zufNENdg7LI9lBnv0&#10;KLpIvkJH8Anr07pQIezBITB2+I7YnGtwC+AvASHFHqZXCIhO9eikN+mPmRJURB/bXdmTG46P07OT&#10;8nSCIo6ys7I8Pc5+i1dt50P8JsCQdKipx7bmCNhmEWLyz6oRkpxZuFZa59Zqmx4CaNWkt3xJ3BKX&#10;2pMNQ1bErkxZook9FN56TZE5NHhJWfaJ5VPcapEMansvJNYw5/eOB8a5sHH0ktEJJTGejygO+KTa&#10;R/UR5Z1G9gw27pSNsuD7fv5ZmOZlDFn2+KHPoc87lSB2yy6T52gkyhKaLfLEQz9pwfFrhT1bsBDv&#10;mMfRwjbjuoi3+JEa2prCcKJkBf7Xe+8Jj4xHKSUtjmpNw88184IS/d3iLJyVh4doNubL4dHJFC9+&#10;X7Lcl9i1uQTse4mLyfF8TPiox6P0YJ5wq8yTVxQxy9E3EmU8XsZ+geBW4mI+zyCcZsfiwj44Po5H&#10;YuRj98S8G2gbkfA3MA41q96wt8em/liYryNIlamd6txXdag/boJM12FrpVWzf8+o1906+w0AAP//&#10;AwBQSwMEFAAGAAgAAAAhANMtBxjgAAAACgEAAA8AAABkcnMvZG93bnJldi54bWxMj0FLw0AQhe+C&#10;/2EZwVu7abFpjJkUqQgWT21FPE430ySY3Q3ZbRv99Y4nPQ7zeO/7itVoO3XmIbTeIcymCSh2xlet&#10;qxHe9s+TDFSI5CrqvGOELw6wKq+vCsorf3FbPu9iraTEhZwQmhj7XOtgGrYUpr5nJ7+jHyxFOYda&#10;VwNdpNx2ep4kqbbUOlloqOd1w+Zzd7II9fF17Zcb86Q3kbbxJe7Nx/s34u3N+PgAKvIY/8Lwiy/o&#10;UArTwZ9cFVSHMLmfSxIhTTJxksDdIhOXA8JyMUtBl4X+r1D+AAAA//8DAFBLAQItABQABgAIAAAA&#10;IQDkmcPA+wAAAOEBAAATAAAAAAAAAAAAAAAAAAAAAABbQ29udGVudF9UeXBlc10ueG1sUEsBAi0A&#10;FAAGAAgAAAAhACOyauHXAAAAlAEAAAsAAAAAAAAAAAAAAAAALAEAAF9yZWxzLy5yZWxzUEsBAi0A&#10;FAAGAAgAAAAhABdOw1qQAgAAowUAAA4AAAAAAAAAAAAAAAAALAIAAGRycy9lMm9Eb2MueG1sUEsB&#10;Ai0AFAAGAAgAAAAhANMtBxjgAAAACgEAAA8AAAAAAAAAAAAAAAAA6AQAAGRycy9kb3ducmV2Lnht&#10;bFBLBQYAAAAABAAEAPMAAAD1BQAAAAA=&#10;" filled="f" strokecolor="black [3213]">
                <v:path arrowok="t"/>
                <v:textbox>
                  <w:txbxContent>
                    <w:p w14:paraId="5F3CF8BF" w14:textId="77777777" w:rsidR="009B30D7" w:rsidRDefault="009B30D7" w:rsidP="009B30D7">
                      <w:pPr>
                        <w:jc w:val="center"/>
                        <w:rPr>
                          <w:lang w:val="en-CA"/>
                        </w:rPr>
                      </w:pPr>
                    </w:p>
                    <w:p w14:paraId="411F96FF" w14:textId="77777777" w:rsidR="009B30D7" w:rsidRDefault="009B30D7" w:rsidP="009B30D7">
                      <w:pPr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 xml:space="preserve">Full-text article assessed for eligibility (independently reviewed in duplicate) </w:t>
                      </w:r>
                    </w:p>
                    <w:p w14:paraId="73F085C8" w14:textId="57D54A75" w:rsidR="009B30D7" w:rsidRPr="00A6121C" w:rsidRDefault="005B02CE" w:rsidP="009B30D7">
                      <w:pPr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 xml:space="preserve">N = </w:t>
                      </w:r>
                      <w:r w:rsidR="006C551A">
                        <w:rPr>
                          <w:lang w:val="en-CA"/>
                        </w:rPr>
                        <w:t>31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7456" behindDoc="0" locked="0" layoutInCell="1" allowOverlap="1" wp14:anchorId="0D7BEBE7" wp14:editId="6615A441">
                <wp:simplePos x="0" y="0"/>
                <wp:positionH relativeFrom="column">
                  <wp:posOffset>2905760</wp:posOffset>
                </wp:positionH>
                <wp:positionV relativeFrom="paragraph">
                  <wp:posOffset>4312919</wp:posOffset>
                </wp:positionV>
                <wp:extent cx="683895" cy="0"/>
                <wp:effectExtent l="0" t="76200" r="20955" b="95250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8389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724550" id="Straight Arrow Connector 13" o:spid="_x0000_s1026" type="#_x0000_t32" style="position:absolute;margin-left:228.8pt;margin-top:339.6pt;width:53.85pt;height:0;z-index:251667456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margin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p5tmPQBAABQBAAADgAAAGRycy9lMm9Eb2MueG1srFRRj9MwDH5H4j9EeWfd7sRpVOtOaMfxcoIT&#10;gx+QS5M1IokjJ6zdv8dJ144DhATixapjf7a/L043t4Oz7KgwGvANXy2WnCkvoTX+0PAvn+9frTmL&#10;SfhWWPCq4ScV+e325YtNH2p1BR3YViGjIj7WfWh4l1KoqyrKTjkRFxCUp6AGdCKRi4eqRdFTdWer&#10;q+XypuoB24AgVYx0ejcG+bbU11rJ9FHrqBKzDafZUrFY7FO21XYj6gOK0Bl5HkP8wxROGE9N51J3&#10;Ign2Dc0vpZyRCBF0WkhwFWhtpCociM1q+RObfSeCKlxInBhmmeL/Kys/HB+RmZbu7pozLxzd0T6h&#10;MIcusbeI0LMdeE86AjJKIb36EGuC7fwjZsZy8PvwAPJrpFj1LJidGMa0QaPL6USZDUX/06y/GhKT&#10;dHizvl6/ec2ZnEKVqCdcwJjeK3AsfzQ8nmech1sV+cXxIaY8h6gnQG5qfbYRrGnvjbXFyRumdhbZ&#10;UdBupGGVuRHuWVYSxr7zLUunQMIkNMIfrDpn5qqF8MixsE0nq8aOn5QmXYnVOFnZ6Es/IaXyaepp&#10;PWVnmKbpZuCyUPoj8Jyfoaps+9+AZ0TpDD7NYGc84O+6X2TSY/6kwMg7S/AE7ekRp12gtS2qnp9Y&#10;fhc/+gV++RFsvwMAAP//AwBQSwMEFAAGAAgAAAAhAK+QHVHgAAAACwEAAA8AAABkcnMvZG93bnJl&#10;di54bWxMj2FLwzAQhr8L+w/hBn5z6abtXG06xmAwFGFOf0DanG0xuXRJtrX/3giCfry7h/eet1gP&#10;RrMLOt9ZEjCfJcCQaqs6agR8vO/uHoH5IElJbQkFjOhhXU5uCpkre6U3vBxDw2II+VwKaEPoc859&#10;3aKRfmZ7pHj7tM7IEEfXcOXkNYYbzRdJknEjO4ofWtnjtsX663g2Alb7vqn04eV5fkrcbt8dxtdh&#10;MwpxOx02T8ACDuEPhh/9qA5ldKrsmZRnWsBDuswiKiBbrhbAIpFm6T2w6nfDy4L/71B+AwAA//8D&#10;AFBLAQItABQABgAIAAAAIQDkmcPA+wAAAOEBAAATAAAAAAAAAAAAAAAAAAAAAABbQ29udGVudF9U&#10;eXBlc10ueG1sUEsBAi0AFAAGAAgAAAAhACOyauHXAAAAlAEAAAsAAAAAAAAAAAAAAAAALAEAAF9y&#10;ZWxzLy5yZWxzUEsBAi0AFAAGAAgAAAAhAHKebZj0AQAAUAQAAA4AAAAAAAAAAAAAAAAALAIAAGRy&#10;cy9lMm9Eb2MueG1sUEsBAi0AFAAGAAgAAAAhAK+QHVHgAAAACwEAAA8AAAAAAAAAAAAAAAAATAQA&#10;AGRycy9kb3ducmV2LnhtbFBLBQYAAAAABAAEAPMAAABZBQAAAAA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74B3950" wp14:editId="4BE29AE3">
                <wp:simplePos x="0" y="0"/>
                <wp:positionH relativeFrom="column">
                  <wp:posOffset>3599180</wp:posOffset>
                </wp:positionH>
                <wp:positionV relativeFrom="paragraph">
                  <wp:posOffset>2941955</wp:posOffset>
                </wp:positionV>
                <wp:extent cx="2517140" cy="2397760"/>
                <wp:effectExtent l="0" t="0" r="16510" b="21590"/>
                <wp:wrapSquare wrapText="bothSides"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17140" cy="23977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02817F" w14:textId="77777777" w:rsidR="009B30D7" w:rsidRDefault="009B30D7" w:rsidP="009B30D7">
                            <w:pPr>
                              <w:jc w:val="center"/>
                              <w:rPr>
                                <w:b/>
                                <w:lang w:val="en-CA"/>
                              </w:rPr>
                            </w:pPr>
                          </w:p>
                          <w:p w14:paraId="312EBC48" w14:textId="77777777" w:rsidR="009B30D7" w:rsidRDefault="009B30D7" w:rsidP="009B30D7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lang w:val="en-CA"/>
                              </w:rPr>
                              <w:t>Articles excluded with reason</w:t>
                            </w:r>
                            <w:r>
                              <w:rPr>
                                <w:lang w:val="en-CA"/>
                              </w:rPr>
                              <w:t xml:space="preserve"> </w:t>
                            </w:r>
                          </w:p>
                          <w:p w14:paraId="68F9D325" w14:textId="6E27847D" w:rsidR="009B30D7" w:rsidRDefault="009B30D7" w:rsidP="009B30D7">
                            <w:pPr>
                              <w:jc w:val="center"/>
                              <w:rPr>
                                <w:b/>
                                <w:lang w:val="en-CA"/>
                              </w:rPr>
                            </w:pPr>
                            <w:r w:rsidRPr="00A3470F">
                              <w:rPr>
                                <w:lang w:val="en-CA"/>
                              </w:rPr>
                              <w:t>N</w:t>
                            </w:r>
                            <w:r w:rsidRPr="00E808EF">
                              <w:rPr>
                                <w:lang w:val="en-CA"/>
                              </w:rPr>
                              <w:t>=</w:t>
                            </w:r>
                            <w:r w:rsidR="00D879AF">
                              <w:rPr>
                                <w:lang w:val="en-CA"/>
                              </w:rPr>
                              <w:t xml:space="preserve"> 226</w:t>
                            </w:r>
                          </w:p>
                          <w:p w14:paraId="53262D19" w14:textId="77777777" w:rsidR="009B30D7" w:rsidRDefault="009B30D7" w:rsidP="009B30D7">
                            <w:pPr>
                              <w:jc w:val="center"/>
                              <w:rPr>
                                <w:b/>
                                <w:lang w:val="en-CA"/>
                              </w:rPr>
                            </w:pPr>
                          </w:p>
                          <w:p w14:paraId="7A9CFF2E" w14:textId="726763B1" w:rsidR="009B30D7" w:rsidRDefault="009B30D7" w:rsidP="009B30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 w:hanging="284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 xml:space="preserve">Outcomes n </w:t>
                            </w:r>
                            <w:r>
                              <w:rPr>
                                <w:i/>
                                <w:lang w:val="en-CA"/>
                              </w:rPr>
                              <w:t xml:space="preserve">= </w:t>
                            </w:r>
                            <w:r w:rsidR="00DC6C9C">
                              <w:rPr>
                                <w:lang w:val="en-CA"/>
                              </w:rPr>
                              <w:t>96</w:t>
                            </w:r>
                          </w:p>
                          <w:p w14:paraId="73F68583" w14:textId="1E635536" w:rsidR="009B30D7" w:rsidRDefault="009B30D7" w:rsidP="009B30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 w:hanging="284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Exposure n</w:t>
                            </w:r>
                            <w:r>
                              <w:rPr>
                                <w:i/>
                                <w:lang w:val="en-CA"/>
                              </w:rPr>
                              <w:t xml:space="preserve"> </w:t>
                            </w:r>
                            <w:r w:rsidR="00097D69">
                              <w:rPr>
                                <w:lang w:val="en-CA"/>
                              </w:rPr>
                              <w:t xml:space="preserve">= </w:t>
                            </w:r>
                            <w:r w:rsidR="00E7443A">
                              <w:rPr>
                                <w:lang w:val="en-CA"/>
                              </w:rPr>
                              <w:t>4</w:t>
                            </w:r>
                            <w:r w:rsidR="00097D69">
                              <w:rPr>
                                <w:lang w:val="en-CA"/>
                              </w:rPr>
                              <w:t>6</w:t>
                            </w:r>
                          </w:p>
                          <w:p w14:paraId="536CF1E4" w14:textId="2DBADF66" w:rsidR="009B30D7" w:rsidRDefault="009B30D7" w:rsidP="009B30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 w:hanging="284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Conference Proceedings n</w:t>
                            </w:r>
                            <w:r>
                              <w:rPr>
                                <w:i/>
                                <w:lang w:val="en-CA"/>
                              </w:rPr>
                              <w:t xml:space="preserve"> </w:t>
                            </w:r>
                            <w:r w:rsidR="00097D69">
                              <w:rPr>
                                <w:lang w:val="en-CA"/>
                              </w:rPr>
                              <w:t>= 22</w:t>
                            </w:r>
                          </w:p>
                          <w:p w14:paraId="1588A90C" w14:textId="77777777" w:rsidR="009B30D7" w:rsidRDefault="009B30D7" w:rsidP="009B30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 w:hanging="284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Population n = 4</w:t>
                            </w:r>
                          </w:p>
                          <w:p w14:paraId="36C9F672" w14:textId="77777777" w:rsidR="009B30D7" w:rsidRDefault="009B30D7" w:rsidP="009B30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 w:hanging="284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Duplicate n = 33</w:t>
                            </w:r>
                          </w:p>
                          <w:p w14:paraId="7D003905" w14:textId="77777777" w:rsidR="009B30D7" w:rsidRDefault="009B30D7" w:rsidP="009B30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 w:hanging="284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Study Design n = 24</w:t>
                            </w:r>
                            <w:bookmarkStart w:id="0" w:name="_GoBack"/>
                            <w:bookmarkEnd w:id="0"/>
                          </w:p>
                          <w:p w14:paraId="1FC22BEA" w14:textId="771B6F65" w:rsidR="005B02CE" w:rsidRPr="00F84FB9" w:rsidRDefault="005B02CE" w:rsidP="009B30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 w:hanging="284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Comparator n = 1</w:t>
                            </w:r>
                          </w:p>
                          <w:p w14:paraId="0C986B35" w14:textId="77777777" w:rsidR="009B30D7" w:rsidRPr="00DA4C13" w:rsidRDefault="009B30D7" w:rsidP="009B30D7">
                            <w:pPr>
                              <w:jc w:val="center"/>
                              <w:rPr>
                                <w:b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4B3950" id="Text Box 16" o:spid="_x0000_s1032" type="#_x0000_t202" style="position:absolute;margin-left:283.4pt;margin-top:231.65pt;width:198.2pt;height:188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FWMY5ICAACkBQAADgAAAGRycy9lMm9Eb2MueG1srFTfT9swEH6ftP/B8vtI0wEdESnqQEyTqoEG&#10;E8+uY1ML2+fZbpPur9/ZSUrHeGHaS2L7vvv93Z1fdEaTrfBBga1peTShRFgOjbKPNf1xf/3hEyUh&#10;MtswDVbUdCcCvZi/f3feukpMYQ26EZ6gERuq1tV0HaOriiLwtTAsHIETFoUSvGERr/6xaDxr0brR&#10;xXQyOS1a8I3zwEUI+HrVC+k825dS8HgjZRCR6JpibDF/ff6u0reYn7Pq0TO3VnwIg/1DFIYpi073&#10;pq5YZGTj1V+mjOIeAsh4xMEUIKXiIueA2ZSTF9ncrZkTORcsTnD7MoX/Z5Z/2956ohrs3Skllhns&#10;0b3oIvkMHcEnrE/rQoWwO4fA2OE7YnOuwS2BPwWEFAeYXiEgOtWjk96kP2ZKUBFbsNuXPbnh+Dg9&#10;KWflMYo4yqYfz2az09yY4lnd+RC/CDAkHWrqsa85BLZdhpgCYNUISd4sXCutc2+1TQ8BtGrSW74k&#10;colL7cmWIS1iV6Y00cQBCm+9psgkGrykNPvM8inutEgGtf0uJBYxJ/iKB8a5sHH0ktEJJTGetygO&#10;+KTaR/UW5b1G9gw27pWNsuD7hv5ZmOZpDFn2+KHRoc87lSB2qy6zZ8+UFTQ7JIqHftSC49cKe7Zk&#10;Id4yj7OFfcZ9EW/wIzW0NYXhRMka/K/X3hMeKY9SSlqc1ZqGnxvmBSX6q8VhOCuPE31ivhyfzKZ4&#10;8YeS1aHEbswlYN9L3EyO52PCRz0epQfzgGtlkbyiiFmOvpEo4/Ey9hsE1xIXi0UG4Tg7Fpf2zvFx&#10;PhIj77sH5t1A24iM/wbjVLPqBXt7bOqPhcUmglSZ2qnOfVWH+uMqyHQd1lbaNYf3jHpervPfAAAA&#10;//8DAFBLAwQUAAYACAAAACEA1FPa8eEAAAALAQAADwAAAGRycy9kb3ducmV2LnhtbEyPwU7DMBBE&#10;70j8g7VI3KhDU0wb4lSoCImKU1uEOLr2NomI11G8bQNfjznBcTSjmTflcvSdOOEQ20AabicZCCQb&#10;XEu1hrfd880cRGRDznSBUMMXRlhWlxelKVw40wZPW65FKqFYGA0Nc19IGW2D3sRJ6JGSdwiDN5zk&#10;UEs3mHMq952cZpmS3rSUFhrT46pB+7k9eg314XUV7tf2Sa7ZbPiFd/bj/Vvr66vx8QEE48h/YfjF&#10;T+hQJaZ9OJKLotNwp1RCZw0zlecgUmKh8imIvYb5LFuArEr5/0P1AwAA//8DAFBLAQItABQABgAI&#10;AAAAIQDkmcPA+wAAAOEBAAATAAAAAAAAAAAAAAAAAAAAAABbQ29udGVudF9UeXBlc10ueG1sUEsB&#10;Ai0AFAAGAAgAAAAhACOyauHXAAAAlAEAAAsAAAAAAAAAAAAAAAAALAEAAF9yZWxzLy5yZWxzUEsB&#10;Ai0AFAAGAAgAAAAhALhVjGOSAgAApAUAAA4AAAAAAAAAAAAAAAAALAIAAGRycy9lMm9Eb2MueG1s&#10;UEsBAi0AFAAGAAgAAAAhANRT2vHhAAAACwEAAA8AAAAAAAAAAAAAAAAA6gQAAGRycy9kb3ducmV2&#10;LnhtbFBLBQYAAAAABAAEAPMAAAD4BQAAAAA=&#10;" filled="f" strokecolor="black [3213]">
                <v:path arrowok="t"/>
                <v:textbox>
                  <w:txbxContent>
                    <w:p w14:paraId="2E02817F" w14:textId="77777777" w:rsidR="009B30D7" w:rsidRDefault="009B30D7" w:rsidP="009B30D7">
                      <w:pPr>
                        <w:jc w:val="center"/>
                        <w:rPr>
                          <w:b/>
                          <w:lang w:val="en-CA"/>
                        </w:rPr>
                      </w:pPr>
                    </w:p>
                    <w:p w14:paraId="312EBC48" w14:textId="77777777" w:rsidR="009B30D7" w:rsidRDefault="009B30D7" w:rsidP="009B30D7">
                      <w:pPr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b/>
                          <w:lang w:val="en-CA"/>
                        </w:rPr>
                        <w:t>Articles excluded with reason</w:t>
                      </w:r>
                      <w:r>
                        <w:rPr>
                          <w:lang w:val="en-CA"/>
                        </w:rPr>
                        <w:t xml:space="preserve"> </w:t>
                      </w:r>
                    </w:p>
                    <w:p w14:paraId="68F9D325" w14:textId="6E27847D" w:rsidR="009B30D7" w:rsidRDefault="009B30D7" w:rsidP="009B30D7">
                      <w:pPr>
                        <w:jc w:val="center"/>
                        <w:rPr>
                          <w:b/>
                          <w:lang w:val="en-CA"/>
                        </w:rPr>
                      </w:pPr>
                      <w:r w:rsidRPr="00A3470F">
                        <w:rPr>
                          <w:lang w:val="en-CA"/>
                        </w:rPr>
                        <w:t>N</w:t>
                      </w:r>
                      <w:r w:rsidRPr="00E808EF">
                        <w:rPr>
                          <w:lang w:val="en-CA"/>
                        </w:rPr>
                        <w:t>=</w:t>
                      </w:r>
                      <w:r w:rsidR="00D879AF">
                        <w:rPr>
                          <w:lang w:val="en-CA"/>
                        </w:rPr>
                        <w:t xml:space="preserve"> 226</w:t>
                      </w:r>
                    </w:p>
                    <w:p w14:paraId="53262D19" w14:textId="77777777" w:rsidR="009B30D7" w:rsidRDefault="009B30D7" w:rsidP="009B30D7">
                      <w:pPr>
                        <w:jc w:val="center"/>
                        <w:rPr>
                          <w:b/>
                          <w:lang w:val="en-CA"/>
                        </w:rPr>
                      </w:pPr>
                    </w:p>
                    <w:p w14:paraId="7A9CFF2E" w14:textId="726763B1" w:rsidR="009B30D7" w:rsidRDefault="009B30D7" w:rsidP="009B30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 w:hanging="284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 xml:space="preserve">Outcomes n </w:t>
                      </w:r>
                      <w:r>
                        <w:rPr>
                          <w:i/>
                          <w:lang w:val="en-CA"/>
                        </w:rPr>
                        <w:t xml:space="preserve">= </w:t>
                      </w:r>
                      <w:r w:rsidR="00DC6C9C">
                        <w:rPr>
                          <w:lang w:val="en-CA"/>
                        </w:rPr>
                        <w:t>96</w:t>
                      </w:r>
                    </w:p>
                    <w:p w14:paraId="73F68583" w14:textId="1E635536" w:rsidR="009B30D7" w:rsidRDefault="009B30D7" w:rsidP="009B30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 w:hanging="284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Exposure n</w:t>
                      </w:r>
                      <w:r>
                        <w:rPr>
                          <w:i/>
                          <w:lang w:val="en-CA"/>
                        </w:rPr>
                        <w:t xml:space="preserve"> </w:t>
                      </w:r>
                      <w:r w:rsidR="00097D69">
                        <w:rPr>
                          <w:lang w:val="en-CA"/>
                        </w:rPr>
                        <w:t xml:space="preserve">= </w:t>
                      </w:r>
                      <w:r w:rsidR="00E7443A">
                        <w:rPr>
                          <w:lang w:val="en-CA"/>
                        </w:rPr>
                        <w:t>4</w:t>
                      </w:r>
                      <w:r w:rsidR="00097D69">
                        <w:rPr>
                          <w:lang w:val="en-CA"/>
                        </w:rPr>
                        <w:t>6</w:t>
                      </w:r>
                    </w:p>
                    <w:p w14:paraId="536CF1E4" w14:textId="2DBADF66" w:rsidR="009B30D7" w:rsidRDefault="009B30D7" w:rsidP="009B30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 w:hanging="284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Conference Proceedings n</w:t>
                      </w:r>
                      <w:r>
                        <w:rPr>
                          <w:i/>
                          <w:lang w:val="en-CA"/>
                        </w:rPr>
                        <w:t xml:space="preserve"> </w:t>
                      </w:r>
                      <w:r w:rsidR="00097D69">
                        <w:rPr>
                          <w:lang w:val="en-CA"/>
                        </w:rPr>
                        <w:t>= 22</w:t>
                      </w:r>
                    </w:p>
                    <w:p w14:paraId="1588A90C" w14:textId="77777777" w:rsidR="009B30D7" w:rsidRDefault="009B30D7" w:rsidP="009B30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 w:hanging="284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Population n = 4</w:t>
                      </w:r>
                    </w:p>
                    <w:p w14:paraId="36C9F672" w14:textId="77777777" w:rsidR="009B30D7" w:rsidRDefault="009B30D7" w:rsidP="009B30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 w:hanging="284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Duplicate n = 33</w:t>
                      </w:r>
                    </w:p>
                    <w:p w14:paraId="7D003905" w14:textId="77777777" w:rsidR="009B30D7" w:rsidRDefault="009B30D7" w:rsidP="009B30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 w:hanging="284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Study Design n = 24</w:t>
                      </w:r>
                      <w:bookmarkStart w:id="1" w:name="_GoBack"/>
                      <w:bookmarkEnd w:id="1"/>
                    </w:p>
                    <w:p w14:paraId="1FC22BEA" w14:textId="771B6F65" w:rsidR="005B02CE" w:rsidRPr="00F84FB9" w:rsidRDefault="005B02CE" w:rsidP="009B30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 w:hanging="284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Comparator n = 1</w:t>
                      </w:r>
                    </w:p>
                    <w:p w14:paraId="0C986B35" w14:textId="77777777" w:rsidR="009B30D7" w:rsidRPr="00DA4C13" w:rsidRDefault="009B30D7" w:rsidP="009B30D7">
                      <w:pPr>
                        <w:jc w:val="center"/>
                        <w:rPr>
                          <w:b/>
                          <w:lang w:val="en-C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2336" behindDoc="0" locked="0" layoutInCell="1" allowOverlap="1" wp14:anchorId="4F5CD4B9" wp14:editId="3759AA61">
                <wp:simplePos x="0" y="0"/>
                <wp:positionH relativeFrom="column">
                  <wp:posOffset>1428114</wp:posOffset>
                </wp:positionH>
                <wp:positionV relativeFrom="paragraph">
                  <wp:posOffset>2716530</wp:posOffset>
                </wp:positionV>
                <wp:extent cx="0" cy="1115695"/>
                <wp:effectExtent l="76200" t="0" r="57150" b="6540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1156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92AE61" id="Straight Arrow Connector 8" o:spid="_x0000_s1026" type="#_x0000_t32" style="position:absolute;margin-left:112.45pt;margin-top:213.9pt;width:0;height:87.85pt;z-index:251662336;visibility:visible;mso-wrap-style:square;mso-width-percent:0;mso-height-percent:0;mso-wrap-distance-left:114299emu;mso-wrap-distance-top:0;mso-wrap-distance-right:114299emu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eQwMPEBAABPBAAADgAAAGRycy9lMm9Eb2MueG1srFTBjtMwEL0j8Q9W7jTNSrtaoqYr1GW5rKCi&#10;ywd4HTuxsD3W2DTp3zN20pQFhATiMortefPmPY+zuRutYUeJQYNrimq1Lph0Alrtuqb48vTw5rZg&#10;IXLXcgNONsVJhuJu+/rVZvC1vIIeTCuRUREX6sE3RR+jr8syiF5aHlbgpaNDBWh5pCV2ZYt8oOrW&#10;lFfr9U05ALYeQcgQaPd+Oiy2ub5SUsRPSgUZmWkK6i3miDk+p1huN7zukPtei7kN/g9dWK4dkS6l&#10;7nnk7BvqX0pZLRACqLgSYEtQSguZNZCaav2TmkPPvcxayJzgF5vC/ysrPh73yHTbFHRRjlu6okNE&#10;rrs+sneIMLAdOEc2ArLb5NbgQ02gndtj0itGd/CPIL4GOitfHKZF8FPaqNCmdBLMxuz+aXFfjpGJ&#10;aVPQblVV1zdvrxNXyesz0GOIHyRYlj6aIsw9Ls1V2X1+fAxxAp4BidW4FAMY3T5oY/IiDZjcGWRH&#10;TqMRx2omfJEVuTbvXcviyZMxETV3nZFzZqqaFU8is9x4MnJi/CwV2Uqyps7yQF/4uBDSxTOncZSd&#10;YIq6W4DrLOmPwDk/QWUe9r8BL4jMDC4uYKsd4O/YLzapKf/swKQ7WfAM7WmP52Ggqc3XOL+w9Cx+&#10;XGf45T+w/Q4AAP//AwBQSwMEFAAGAAgAAAAhAEj/i+PgAAAACwEAAA8AAABkcnMvZG93bnJldi54&#10;bWxMj0FOwzAQRfdI3MEaJHbUbiiFhjhVhVSpAlUqbQ/gxCaJsMfBdtvk9gxiAcuZefrzfrEcnGVn&#10;E2LnUcJ0IoAZrL3usJFwPKzvnoDFpFAr69FIGE2EZXl9Vahc+wu+m/M+NYxCMOZKQptSn3Me69Y4&#10;FSe+N0i3Dx+cSjSGhuugLhTuLM+EmHOnOqQPrerNS2vqz/3JSVhs+qayu7fX6ZcI6023G7fDapTy&#10;9mZYPQNLZkh/MPzokzqU5FT5E+rIrIQsmy0IlTDLHqkDEb+bSsJc3D8ALwv+v0P5DQAA//8DAFBL&#10;AQItABQABgAIAAAAIQDkmcPA+wAAAOEBAAATAAAAAAAAAAAAAAAAAAAAAABbQ29udGVudF9UeXBl&#10;c10ueG1sUEsBAi0AFAAGAAgAAAAhACOyauHXAAAAlAEAAAsAAAAAAAAAAAAAAAAALAEAAF9yZWxz&#10;Ly5yZWxzUEsBAi0AFAAGAAgAAAAhAJXkMDDxAQAATwQAAA4AAAAAAAAAAAAAAAAALAIAAGRycy9l&#10;Mm9Eb2MueG1sUEsBAi0AFAAGAAgAAAAhAEj/i+PgAAAACwEAAA8AAAAAAAAAAAAAAAAASQQAAGRy&#10;cy9kb3ducmV2LnhtbFBLBQYAAAAABAAEAPMAAABWBQAAAAA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5EA17AB" wp14:editId="009AB917">
                <wp:simplePos x="0" y="0"/>
                <wp:positionH relativeFrom="column">
                  <wp:posOffset>3594100</wp:posOffset>
                </wp:positionH>
                <wp:positionV relativeFrom="paragraph">
                  <wp:posOffset>2148840</wp:posOffset>
                </wp:positionV>
                <wp:extent cx="2517140" cy="571500"/>
                <wp:effectExtent l="0" t="0" r="16510" b="19050"/>
                <wp:wrapSquare wrapText="bothSides"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1714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9FEF1F" w14:textId="203262D1" w:rsidR="009B30D7" w:rsidRPr="00DA4C13" w:rsidRDefault="009B30D7" w:rsidP="009B30D7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Studies excluded based on review</w:t>
                            </w:r>
                            <w:r w:rsidR="006C551A">
                              <w:rPr>
                                <w:lang w:val="en-CA"/>
                              </w:rPr>
                              <w:t xml:space="preserve"> of titles and abstract N= 3,52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EA17AB" id="Text Box 15" o:spid="_x0000_s1033" type="#_x0000_t202" style="position:absolute;margin-left:283pt;margin-top:169.2pt;width:198.2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4IVm5ECAACjBQAADgAAAGRycy9lMm9Eb2MueG1srFTfb9sgEH6ftP8B8b46jppls+pUWatOk6K2&#10;Wjv1mWBoUIFjQGJnf/0ObKdZ15dOe7GB++73d3d23hlNdsIHBbam5cmEEmE5NMo+1vTH/dWHT5SE&#10;yGzDNFhR070I9Hzx/t1Z6yoxhQ3oRniCRmyoWlfTTYyuKorAN8KwcAJOWBRK8IZFvPrHovGsRetG&#10;F9PJ5GPRgm+cBy5CwNfLXkgX2b6UgscbKYOIRNcUY4v56/N3nb7F4oxVj565jeJDGOwfojBMWXR6&#10;MHXJIiNbr/4yZRT3EEDGEw6mACkVFzkHzKacvMjmbsOcyLlgcYI7lCn8P7P8enfriWqwdzNKLDPY&#10;o3vRRfIFOoJPWJ/WhQphdw6BscN3xOZcg1sBfwoIKY4wvUJAdKpHJ71Jf8yUoCK2YH8oe3LD8XE6&#10;K+flKYo4ymbzcjbJfSmetZ0P8asAQ9Khph7bmiNgu1WIyT+rRkhyZuFKaZ1bq216CKBVk97yJXFL&#10;XGhPdgxZEbsyZYkmjlB46zVF5tDgJWXZJ5ZPca9FMqjtdyGxhjm/VzwwzoWNo5eMTiiJ8bxFccAn&#10;1T6qtygfNLJnsPGgbJQF3/fzz8I0T2PIsscPfQ593qkEsVt3mTzzkShraPbIEw/9pAXHrxT2bMVC&#10;vGUeRwvbjOsi3uBHamhrCsOJkg34X6+9JzwyHqWUtDiqNQ0/t8wLSvQ3i7PwuTxN7In5cjqbT/Hi&#10;jyXrY4ndmgvAvpe4mBzPx4SPejxKD+YBt8oyeUURsxx9I1HG40XsFwhuJS6WywzCaXYsruyd4+N4&#10;JEbedw/Mu4G2EQl/DeNQs+oFe3ts6o+F5TaCVJnaqc59VYf64ybIdB22Vlo1x/eMet6ti98AAAD/&#10;/wMAUEsDBBQABgAIAAAAIQDa4br94QAAAAsBAAAPAAAAZHJzL2Rvd25yZXYueG1sTI9BT8MwDIXv&#10;SPyHyEjcWEo3yihNJzSExLTTNoQ4Zo3XVjRO1Xhb4ddjTnCz/Z6ev1csRt+pEw6xDWTgdpKAQqqC&#10;a6k28LZ7uZmDimzJ2S4QGvjCCIvy8qKwuQtn2uBpy7WSEIq5NdAw97nWsWrQ2zgJPZJohzB4y7IO&#10;tXaDPUu473SaJJn2tiX50Ngelw1Wn9ujN1Af1stwv6qe9Yrthl95V328fxtzfTU+PYJiHPnPDL/4&#10;gg6lMO3DkVxUnYG7LJMubGA6nc9AieMhS2XYG5ilctFlof93KH8AAAD//wMAUEsBAi0AFAAGAAgA&#10;AAAhAOSZw8D7AAAA4QEAABMAAAAAAAAAAAAAAAAAAAAAAFtDb250ZW50X1R5cGVzXS54bWxQSwEC&#10;LQAUAAYACAAAACEAI7Jq4dcAAACUAQAACwAAAAAAAAAAAAAAAAAsAQAAX3JlbHMvLnJlbHNQSwEC&#10;LQAUAAYACAAAACEAy4IVm5ECAACjBQAADgAAAAAAAAAAAAAAAAAsAgAAZHJzL2Uyb0RvYy54bWxQ&#10;SwECLQAUAAYACAAAACEA2uG6/eEAAAALAQAADwAAAAAAAAAAAAAAAADpBAAAZHJzL2Rvd25yZXYu&#10;eG1sUEsFBgAAAAAEAAQA8wAAAPcFAAAAAA==&#10;" filled="f" strokecolor="black [3213]">
                <v:path arrowok="t"/>
                <v:textbox>
                  <w:txbxContent>
                    <w:p w14:paraId="419FEF1F" w14:textId="203262D1" w:rsidR="009B30D7" w:rsidRPr="00DA4C13" w:rsidRDefault="009B30D7" w:rsidP="009B30D7">
                      <w:pPr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Studies excluded based on review</w:t>
                      </w:r>
                      <w:r w:rsidR="006C551A">
                        <w:rPr>
                          <w:lang w:val="en-CA"/>
                        </w:rPr>
                        <w:t xml:space="preserve"> of titles and abstract N= 3,52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3360" behindDoc="0" locked="0" layoutInCell="1" allowOverlap="1" wp14:anchorId="4ABB6326" wp14:editId="11D780B3">
                <wp:simplePos x="0" y="0"/>
                <wp:positionH relativeFrom="column">
                  <wp:posOffset>2454910</wp:posOffset>
                </wp:positionH>
                <wp:positionV relativeFrom="paragraph">
                  <wp:posOffset>2487929</wp:posOffset>
                </wp:positionV>
                <wp:extent cx="1151890" cy="0"/>
                <wp:effectExtent l="0" t="76200" r="10160" b="9525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5189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8138A7" id="Straight Arrow Connector 9" o:spid="_x0000_s1026" type="#_x0000_t32" style="position:absolute;margin-left:193.3pt;margin-top:195.9pt;width:90.7pt;height:0;z-index:251663360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margin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LgO0PEBAABPBAAADgAAAGRycy9lMm9Eb2MueG1srFRRj9MwDH5H4j9EeWddTwLdqnUntON4OcHE&#10;4Afk0qSNSOPICWv373HSteMACYF4serYn+3vi9Pt3dhbdlIYDLial6s1Z8pJaIxra/7l88OrW85C&#10;FK4RFpyq+VkFfrd7+WI7+ErdQAe2UcioiAvV4GvexeirogiyU70IK/DKUVAD9iKSi23RoBioem+L&#10;m/X6TTEANh5BqhDo9H4K8l2ur7WS8aPWQUVma06zxWwx26dki91WVC0K3xl5GUP8wxS9MI6aLqXu&#10;RRTsG5pfSvVGIgTQcSWhL0BrI1XmQGzK9U9sjp3wKnMhcYJfZAr/r6z8cDogM03NN5w50dMVHSMK&#10;03aRvUWEge3BOZIRkG2SWoMPFYH27oCJrxzd0T+C/BooVjwLJif4KW3U2Kd0IszGrP55UV+NkUk6&#10;LMvX5e2GLknOsUJUM9BjiO8V9Cx91DxcZlyGK7P64vQYYhpEVDMgdbUu2QDWNA/G2uykBVN7i+wk&#10;aDXiWCZyhHuWFYWx71zD4tmTMBGNcK1Vl8xUNTOeSGa68WzV1PGT0iRropUnywt97SekVC7OPa2j&#10;7ATTNN0CXP8ZeMlPUJWX/W/ACyJ3BhcXcG8c4O+6X2XSU/6swMQ7SfAEzfmA8zLQ1mZVLy8sPYsf&#10;/Qy//gd23wEAAP//AwBQSwMEFAAGAAgAAAAhAMnsapTeAAAACwEAAA8AAABkcnMvZG93bnJldi54&#10;bWxMj9FKw0AQRd8F/2EZwTe7iWJI02xKEQpFEWr1AzbZaRLcnY3ZbZv8vSMI+jYz93Ln3HI9OSvO&#10;OIbek4J0kYBAarzpqVXw8b69y0GEqMlo6wkVzBhgXV1flbow/kJveD7EVnAIhUIr6GIcCilD06HT&#10;YeEHJNaOfnQ68jq20oz6wuHOyvskyaTTPfGHTg/41GHzeTg5Bcvd0NZ2//KcfiXjdtfv59dpMyt1&#10;ezNtViAiTvHPDD/4jA4VM9X+RCYIq+AhzzK28rBMuQM7HrOc29W/F1mV8n+H6hsAAP//AwBQSwEC&#10;LQAUAAYACAAAACEA5JnDwPsAAADhAQAAEwAAAAAAAAAAAAAAAAAAAAAAW0NvbnRlbnRfVHlwZXNd&#10;LnhtbFBLAQItABQABgAIAAAAIQAjsmrh1wAAAJQBAAALAAAAAAAAAAAAAAAAACwBAABfcmVscy8u&#10;cmVsc1BLAQItABQABgAIAAAAIQAUuA7Q8QEAAE8EAAAOAAAAAAAAAAAAAAAAACwCAABkcnMvZTJv&#10;RG9jLnhtbFBLAQItABQABgAIAAAAIQDJ7GqU3gAAAAsBAAAPAAAAAAAAAAAAAAAAAEkEAABkcnMv&#10;ZG93bnJldi54bWxQSwUGAAAAAAQABADzAAAAVAUAAAAA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711471" wp14:editId="7429FC7A">
                <wp:simplePos x="0" y="0"/>
                <wp:positionH relativeFrom="column">
                  <wp:posOffset>-63500</wp:posOffset>
                </wp:positionH>
                <wp:positionV relativeFrom="paragraph">
                  <wp:posOffset>2144395</wp:posOffset>
                </wp:positionV>
                <wp:extent cx="2514600" cy="571500"/>
                <wp:effectExtent l="0" t="0" r="19050" b="1905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1460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B2A570" w14:textId="6AAD3192" w:rsidR="009B30D7" w:rsidRPr="00A6121C" w:rsidRDefault="009B30D7" w:rsidP="009B30D7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 xml:space="preserve">Initial screening of unique title and abstracts </w:t>
                            </w:r>
                            <w:r w:rsidRPr="00A3470F">
                              <w:rPr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lang w:val="en-CA"/>
                              </w:rPr>
                              <w:t xml:space="preserve"> = 3,</w:t>
                            </w:r>
                            <w:r w:rsidR="000B778C">
                              <w:rPr>
                                <w:lang w:val="en-CA"/>
                              </w:rPr>
                              <w:t>8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711471" id="Text Box 4" o:spid="_x0000_s1034" type="#_x0000_t202" style="position:absolute;margin-left:-5pt;margin-top:168.85pt;width:198pt;height: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TD1OY4CAAChBQAADgAAAGRycy9lMm9Eb2MueG1srFRbb9sgFH6ftP+AeF8dR0nbWXWqLFWnSVFb&#10;LZ36TDAkVjGHAYmd/fodwE6zri+d9gIHznful6vrrlFkL6yrQZc0PxtRIjSHqtabkv54vP10SYnz&#10;TFdMgRYlPQhHr2cfP1y1phBj2IKqhCWoRLuiNSXdem+KLHN8KxrmzsAIjUwJtmEen3aTVZa1qL1R&#10;2Xg0Os9asJWxwIVz+HuTmHQW9UspuL+X0glPVEnRNx9PG891OLPZFSs2lpltzXs32D940bBao9Gj&#10;qhvmGdnZ+i9VTc0tOJD+jEOTgZQ1FzEGjCYfvYpmtWVGxFgwOc4c0+T+n1p+t3+wpK5KOqFEswZL&#10;9Cg6T75ARyYhO61xBYJWBmG+w2+scozUmSXwZ4eQ7ASTBByiQzY6aZtwY5wEBbEAh2PSgxWOn+Np&#10;PjkfIYsjb3qRT5EOSl+kjXX+q4CGBKKkFosaPWD7pfMJOkCCMQ23tVL4zwqlw+lA1VX4i4/QWWKh&#10;LNkz7Anf5b21ExTaTpIidlBvJUSZAouUPyiRbHwXEjMY43vDAuNcaD9YURrRASXRn/cI9vggmrx6&#10;j/BRIloG7Y/CTa3Bpnr+mZjqeXBZJnxfZ5fiDinw3bqLrXM5NMoaqgP2iYU0Z87w2xprtmTOPzCL&#10;g4VlxmXh7/GQCtqSQk9RsgX7663/gMd+Ry4lLQ5qSd3PHbOCEvVN4yR8zieTMNnxMZlejPFhTznr&#10;U47eNQvAuue4lgyPZMB7NZDSQvOEO2UerCKLaY62sVEGcuHT+sCdxMV8HkE4y4b5pV4ZPoxH6MjH&#10;7olZ07etx4a/g2GkWfGqexM21EfDfOdB1rG1Q55TVvv84x6Iw9HvrLBoTt8R9bJZZ78BAAD//wMA&#10;UEsDBBQABgAIAAAAIQBecHx24AAAAAsBAAAPAAAAZHJzL2Rvd25yZXYueG1sTI9BT8JAEIXvJv6H&#10;zZh4gy3UUFK7JQZjIvEEGONx6Q5tY3e26Q5Q/fWOJzzOm5f3vlesRt+pMw6xDWRgNk1AIVXBtVQb&#10;eN+/TJagIltytguEBr4xwqq8vSls7sKFtnjeca0khGJuDTTMfa51rBr0Nk5DjyS/Yxi8ZTmHWrvB&#10;XiTcd3qeJAvtbUvS0Nge1w1WX7uTN1Af39Yh21TPesN2y6+8rz4/foy5vxufHkExjnw1wx++oEMp&#10;TIdwIhdVZ2AyS2QLG0jTLAMljnS5EOVg4GEuii4L/X9D+QsAAP//AwBQSwECLQAUAAYACAAAACEA&#10;5JnDwPsAAADhAQAAEwAAAAAAAAAAAAAAAAAAAAAAW0NvbnRlbnRfVHlwZXNdLnhtbFBLAQItABQA&#10;BgAIAAAAIQAjsmrh1wAAAJQBAAALAAAAAAAAAAAAAAAAACwBAABfcmVscy8ucmVsc1BLAQItABQA&#10;BgAIAAAAIQAVMPU5jgIAAKEFAAAOAAAAAAAAAAAAAAAAACwCAABkcnMvZTJvRG9jLnhtbFBLAQIt&#10;ABQABgAIAAAAIQBecHx24AAAAAsBAAAPAAAAAAAAAAAAAAAAAOYEAABkcnMvZG93bnJldi54bWxQ&#10;SwUGAAAAAAQABADzAAAA8wUAAAAA&#10;" filled="f" strokecolor="black [3213]">
                <v:path arrowok="t"/>
                <v:textbox>
                  <w:txbxContent>
                    <w:p w14:paraId="76B2A570" w14:textId="6AAD3192" w:rsidR="009B30D7" w:rsidRPr="00A6121C" w:rsidRDefault="009B30D7" w:rsidP="009B30D7">
                      <w:pPr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 xml:space="preserve">Initial screening of unique title and abstracts </w:t>
                      </w:r>
                      <w:r w:rsidRPr="00A3470F">
                        <w:rPr>
                          <w:lang w:val="en-CA"/>
                        </w:rPr>
                        <w:t>N</w:t>
                      </w:r>
                      <w:r>
                        <w:rPr>
                          <w:lang w:val="en-CA"/>
                        </w:rPr>
                        <w:t xml:space="preserve"> = 3,</w:t>
                      </w:r>
                      <w:r w:rsidR="000B778C">
                        <w:rPr>
                          <w:lang w:val="en-CA"/>
                        </w:rPr>
                        <w:t>84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AB06D68" w14:textId="0A33A02D" w:rsidR="00957412" w:rsidRPr="00C2637A" w:rsidRDefault="00C52E34" w:rsidP="00C2637A">
      <w:pPr>
        <w:jc w:val="center"/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2B7DF84" wp14:editId="30228089">
                <wp:simplePos x="0" y="0"/>
                <wp:positionH relativeFrom="column">
                  <wp:posOffset>4501515</wp:posOffset>
                </wp:positionH>
                <wp:positionV relativeFrom="paragraph">
                  <wp:posOffset>6624320</wp:posOffset>
                </wp:positionV>
                <wp:extent cx="1595120" cy="570865"/>
                <wp:effectExtent l="0" t="0" r="30480" b="13335"/>
                <wp:wrapSquare wrapText="bothSides"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95120" cy="5708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C53194" w14:textId="77777777" w:rsidR="009B30D7" w:rsidRDefault="009B30D7" w:rsidP="009B30D7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Meta-analysis</w:t>
                            </w:r>
                          </w:p>
                          <w:p w14:paraId="550BB4C2" w14:textId="12B95B54" w:rsidR="009B30D7" w:rsidRDefault="009B30D7" w:rsidP="009B30D7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  <w:r w:rsidRPr="00C2637A">
                              <w:rPr>
                                <w:lang w:val="en-CA"/>
                              </w:rPr>
                              <w:t xml:space="preserve">N = </w:t>
                            </w:r>
                            <w:r w:rsidR="00B8290F">
                              <w:rPr>
                                <w:lang w:val="en-CA"/>
                              </w:rPr>
                              <w:t>27</w:t>
                            </w:r>
                          </w:p>
                          <w:p w14:paraId="3D2266F2" w14:textId="275E4691" w:rsidR="009B30D7" w:rsidRDefault="009B30D7" w:rsidP="009B30D7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 xml:space="preserve"> </w:t>
                            </w:r>
                          </w:p>
                          <w:p w14:paraId="6BD41E0A" w14:textId="77777777" w:rsidR="009B30D7" w:rsidRDefault="009B30D7" w:rsidP="009B30D7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</w:p>
                          <w:p w14:paraId="43915474" w14:textId="77777777" w:rsidR="009B30D7" w:rsidRPr="001F6115" w:rsidRDefault="009B30D7" w:rsidP="009B30D7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B7DF84" id="Text Box 23" o:spid="_x0000_s1035" type="#_x0000_t202" style="position:absolute;left:0;text-align:left;margin-left:354.45pt;margin-top:521.6pt;width:125.6pt;height:44.9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64qw5ACAACjBQAADgAAAGRycy9lMm9Eb2MueG1srFTfT9swEH6ftP/B8vtI21GgESnqQEyTKkCD&#10;iWfXsWmE7fNst0n31+9sJ6VjvDDtxXF83/3+7s4vOq3IVjjfgKno+GhEiTAc6sY8VfTHw/WnM0p8&#10;YKZmCoyo6E54ejH/+OG8taWYwBpULRxBI8aXra3oOgRbFoXna6GZPwIrDAolOM0C/rqnonasReta&#10;FZPR6KRowdXWARfe4+tVFtJ5si+l4OFWSi8CURXF2EI6XTpX8Szm56x8csyuG96Hwf4hCs0ag073&#10;pq5YYGTjmr9M6YY78CDDEQddgJQNFykHzGY8epXN/ZpZkXLB4ni7L5P/f2b5zfbOkaau6OQzJYZp&#10;7NGD6AL5Ah3BJ6xPa32JsHuLwNDhO/Y55ertEvizR0hxgMkKHtGxHp10On4xU4KK2ILdvuzRDY/W&#10;prPpeIIijrLp6ejsZBr9Fi/a1vnwVYAm8VJRh21NEbDt0ocMHSDRmYHrRil8Z6Uy8fSgmjq+pZ/I&#10;LXGpHNkyZEXoxr23AxT6zpoicaj3ErPMiaVb2CmRfXwXEmuY8nvDA+NcmDB4UQbRESUxnvco9vio&#10;mqN6j/JeI3kGE/bKujHgcj//LEz9PIQsM77vs895xxKEbtUl8swGoqyg3iFPHORJ85ZfN9izJfPh&#10;jjkcLWwzrotwi4dU0FYU+hsla3C/3nqPeGQ8SilpcVQr6n9umBOUqG8GZ2E2Pj6Os51+jqenkUru&#10;ULI6lJiNvgTs+xgXk+XpGvFBDVfpQD/iVllEryhihqNvJMpwvQx5geBW4mKxSCCcZsvC0txbPoxH&#10;ZORD98ic7WkbkPA3MAw1K1+xN2NjfwwsNgFkk6gd65yr2tcfN0Eajn5rxVVz+J9QL7t1/hsAAP//&#10;AwBQSwMEFAAGAAgAAAAhANVYu7DiAAAADQEAAA8AAABkcnMvZG93bnJldi54bWxMj01PwzAMhu9I&#10;/IfISNxY0hXtozSd0BASE6dtCHHMEq+taJKq8bbCr8ec4Gi/j14/Llej78QZh9TGoCGbKBAYbHRt&#10;qDW87Z/vFiASmeBMFwNq+MIEq+r6qjSFi5ewxfOOasElIRVGQ0PUF1Im26A3aRJ7DJwd4+AN8TjU&#10;0g3mwuW+k1OlZtKbNvCFxvS4btB+7k5eQ318Xcf5xj7JDZktvdDefrx/a317Mz4+gCAc6Q+GX31W&#10;h4qdDvEUXBKdhrlaLBnlQN3nUxCMLGcqA3HgVZbnGciqlP+/qH4AAAD//wMAUEsBAi0AFAAGAAgA&#10;AAAhAOSZw8D7AAAA4QEAABMAAAAAAAAAAAAAAAAAAAAAAFtDb250ZW50X1R5cGVzXS54bWxQSwEC&#10;LQAUAAYACAAAACEAI7Jq4dcAAACUAQAACwAAAAAAAAAAAAAAAAAsAQAAX3JlbHMvLnJlbHNQSwEC&#10;LQAUAAYACAAAACEAd64qw5ACAACjBQAADgAAAAAAAAAAAAAAAAAsAgAAZHJzL2Uyb0RvYy54bWxQ&#10;SwECLQAUAAYACAAAACEA1Vi7sOIAAAANAQAADwAAAAAAAAAAAAAAAADoBAAAZHJzL2Rvd25yZXYu&#10;eG1sUEsFBgAAAAAEAAQA8wAAAPcFAAAAAA==&#10;" filled="f" strokecolor="black [3213]">
                <v:path arrowok="t"/>
                <v:textbox>
                  <w:txbxContent>
                    <w:p w14:paraId="11C53194" w14:textId="77777777" w:rsidR="009B30D7" w:rsidRDefault="009B30D7" w:rsidP="009B30D7">
                      <w:pPr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Meta-analysis</w:t>
                      </w:r>
                    </w:p>
                    <w:p w14:paraId="550BB4C2" w14:textId="12B95B54" w:rsidR="009B30D7" w:rsidRDefault="009B30D7" w:rsidP="009B30D7">
                      <w:pPr>
                        <w:jc w:val="center"/>
                        <w:rPr>
                          <w:lang w:val="en-CA"/>
                        </w:rPr>
                      </w:pPr>
                      <w:r w:rsidRPr="00C2637A">
                        <w:rPr>
                          <w:lang w:val="en-CA"/>
                        </w:rPr>
                        <w:t xml:space="preserve">N = </w:t>
                      </w:r>
                      <w:r w:rsidR="00B8290F">
                        <w:rPr>
                          <w:lang w:val="en-CA"/>
                        </w:rPr>
                        <w:t>27</w:t>
                      </w:r>
                    </w:p>
                    <w:p w14:paraId="3D2266F2" w14:textId="275E4691" w:rsidR="009B30D7" w:rsidRDefault="009B30D7" w:rsidP="009B30D7">
                      <w:pPr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 xml:space="preserve"> </w:t>
                      </w:r>
                    </w:p>
                    <w:p w14:paraId="6BD41E0A" w14:textId="77777777" w:rsidR="009B30D7" w:rsidRDefault="009B30D7" w:rsidP="009B30D7">
                      <w:pPr>
                        <w:jc w:val="center"/>
                        <w:rPr>
                          <w:lang w:val="en-CA"/>
                        </w:rPr>
                      </w:pPr>
                    </w:p>
                    <w:p w14:paraId="43915474" w14:textId="77777777" w:rsidR="009B30D7" w:rsidRPr="001F6115" w:rsidRDefault="009B30D7" w:rsidP="009B30D7">
                      <w:pPr>
                        <w:jc w:val="center"/>
                        <w:rPr>
                          <w:lang w:val="en-C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9B30D7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9C7D4D3" wp14:editId="4FBA7795">
                <wp:simplePos x="0" y="0"/>
                <wp:positionH relativeFrom="column">
                  <wp:posOffset>3975735</wp:posOffset>
                </wp:positionH>
                <wp:positionV relativeFrom="paragraph">
                  <wp:posOffset>6852920</wp:posOffset>
                </wp:positionV>
                <wp:extent cx="533400" cy="0"/>
                <wp:effectExtent l="0" t="76200" r="50800" b="1016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34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8F9625C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313.05pt;margin-top:539.6pt;width:42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F39YOUBAAA0BAAADgAAAGRycy9lMm9Eb2MueG1srFPbjtMwEH1H4h8sv9OkXRahqukKdVleEFQs&#10;fIDXsRtLvmk8NMnfM3bSlJuQQLxMMvacmTlnxru7wVl2VpBM8A1fr2rOlJehNf7U8C+fH1685iyh&#10;8K2wwauGjyrxu/3zZ7s+btUmdMG2Chgl8Wnbx4Z3iHFbVUl2yom0ClF5utQBnEBy4VS1IHrK7my1&#10;qetXVR+gjRCkSolO76dLvi/5tVYSP2qdFDLbcOoNi4Vin7Kt9juxPYGInZFzG+IfunDCeCq6pLoX&#10;KNhXML+kckZCSEHjSgZXBa2NVIUDsVnXP7F57ERUhQuJk+IiU/p/aeWH8xGYaRu+ueXMC0czekQQ&#10;5tQhewMQenYI3pOOARiFkF59TFuCHfwRZi/FI2TygwaXv0SLDUXjcdFYDcgkHd7e3LysaRLyclVd&#10;cRESvlPBsfzT8DT3sTSwLhKL8/uEVJmAF0Auan22KVjTPhhri5O3SB0ssLOg+eOwzv0T7ocoFMa+&#10;9S3DMRJ5BCP8yao5MmetMuOJY/nD0aqp4ielSTtiNXVWtvZaT0ipPF5qWk/RGaapuwVYF0p/BM7x&#10;GarKRv8NeEGUysHjAnbGB/hd9atMeoq/KDDxzhI8hXYs0y/S0GoWVednlHf/e7/Ar499/w0AAP//&#10;AwBQSwMEFAAGAAgAAAAhAMDhVJjeAAAADQEAAA8AAABkcnMvZG93bnJldi54bWxMj81OwzAQhO9I&#10;vIO1SNyonRxSGuJUFVKlCoRUCg/gxEsS4Z9gu23y9iyHqhx35tPsTLWerGEnDHHwTkK2EMDQtV4P&#10;rpPw+bF9eAQWk3JaGe9QwowR1vXtTaVK7c/uHU+H1DEKcbFUEvqUxpLz2PZoVVz4ER15Xz5YlegM&#10;HddBnSncGp4LUXCrBkcfejXic4/t9+FoJax2Y9eY/etL9iPCdjfs57dpM0t5fzdtnoAlnNIVhr/6&#10;VB1q6tT4o9ORGQlFXmSEkiGWqxwYIctMkNRcJF5X/P+K+hcAAP//AwBQSwECLQAUAAYACAAAACEA&#10;5JnDwPsAAADhAQAAEwAAAAAAAAAAAAAAAAAAAAAAW0NvbnRlbnRfVHlwZXNdLnhtbFBLAQItABQA&#10;BgAIAAAAIQAjsmrh1wAAAJQBAAALAAAAAAAAAAAAAAAAACwBAABfcmVscy8ucmVsc1BLAQItABQA&#10;BgAIAAAAIQCsXf1g5QEAADQEAAAOAAAAAAAAAAAAAAAAACwCAABkcnMvZTJvRG9jLnhtbFBLAQIt&#10;ABQABgAIAAAAIQDA4VSY3gAAAA0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9B30D7">
        <w:rPr>
          <w:rFonts w:cs="Times New Roman"/>
          <w:noProof/>
        </w:rPr>
        <mc:AlternateContent>
          <mc:Choice Requires="wps">
            <w:drawing>
              <wp:anchor distT="0" distB="0" distL="114299" distR="114299" simplePos="0" relativeHeight="251674624" behindDoc="0" locked="0" layoutInCell="1" allowOverlap="1" wp14:anchorId="048A67DB" wp14:editId="4CBEDFED">
                <wp:simplePos x="0" y="0"/>
                <wp:positionH relativeFrom="column">
                  <wp:posOffset>2993929</wp:posOffset>
                </wp:positionH>
                <wp:positionV relativeFrom="paragraph">
                  <wp:posOffset>6108700</wp:posOffset>
                </wp:positionV>
                <wp:extent cx="0" cy="457200"/>
                <wp:effectExtent l="50800" t="0" r="76200" b="76200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17E2F6" id="Straight Arrow Connector 3" o:spid="_x0000_s1026" type="#_x0000_t32" style="position:absolute;margin-left:235.75pt;margin-top:481pt;width:0;height:36pt;z-index:251674624;visibility:visible;mso-wrap-style:square;mso-width-percent:0;mso-height-percent:0;mso-wrap-distance-left:114299emu;mso-wrap-distance-top:0;mso-wrap-distance-right:114299emu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qKKsPABAABOBAAADgAAAGRycy9lMm9Eb2MueG1srFTbjtMwEH1H4h8sv9O0u9wUNV2hLsvLCqot&#10;fIDXsRsL22ONTZP+PWMnTVlASCBeRrE9Z86c43HWN4Oz7KgwGvANXy2WnCkvoTX+0PAvn+9evOUs&#10;JuFbYcGrhp9U5Deb58/WfajVFXRgW4WMivhY96HhXUqhrqooO+VEXEBQng41oBOJlnioWhQ9VXe2&#10;ulouX1c9YBsQpIqRdm/HQ74p9bVWMn3SOqrEbMOpt1QilviYY7VZi/qAInRGTm2If+jCCeOJdC51&#10;K5Jg39D8UsoZiRBBp4UEV4HWRqqigdSslj+p2XciqKKFzIlhtin+v7Ly43GHzLQNv+bMC0dXtE8o&#10;zKFL7B0i9GwL3pONgOw6u9WHWBNo63eY9crB78M9yK+Rzqonh3kRw5g2aHQ5nQSzobh/mt1XQ2Jy&#10;3JS0+/LVG7rYTFWJ+owLGNMHBY7lj4bHqcW5t1UxXxzvYxqBZ0AmtT7HCNa0d8bassjzpbYW2VHQ&#10;ZKRhNRE+yUrC2Pe+ZekUyJeERviDVVNmrloEjxqL2nSyamR8UJpcJVVjZ2WeL3xCSuXTmdN6ys4w&#10;Td3NwGWR9EfglJ+hqsz634BnRGEGn2awMx7wd+wXm/SYf3Zg1J0teIT2tMPzLNDQlmucHlh+FT+u&#10;C/zyG9h8BwAA//8DAFBLAwQUAAYACAAAACEAg73KGd8AAAAMAQAADwAAAGRycy9kb3ducmV2Lnht&#10;bEyP0U7DMAxF35H4h8hIvLGkYwwoTacJadIEQhqDD0gb01Y0Tkmyrf17jHiAR9tH1+cWq9H14ogh&#10;dp40ZDMFAqn2tqNGw/vb5uoOREyGrOk9oYYJI6zK87PC5Naf6BWP+9QIDqGYGw1tSkMuZaxbdCbO&#10;/IDEtw8fnEk8hkbaYE4c7no5V2opnemIP7RmwMcW68/9wWm43w5N1e+en7IvFTbbbje9jOtJ68uL&#10;cf0AIuGY/mD40Wd1KNmp8geyUfQaFrfZDaMctpxzKSZ+NxWj6nqhQJaF/F+i/AYAAP//AwBQSwEC&#10;LQAUAAYACAAAACEA5JnDwPsAAADhAQAAEwAAAAAAAAAAAAAAAAAAAAAAW0NvbnRlbnRfVHlwZXNd&#10;LnhtbFBLAQItABQABgAIAAAAIQAjsmrh1wAAAJQBAAALAAAAAAAAAAAAAAAAACwBAABfcmVscy8u&#10;cmVsc1BLAQItABQABgAIAAAAIQBuooqw8AEAAE4EAAAOAAAAAAAAAAAAAAAAACwCAABkcnMvZTJv&#10;RG9jLnhtbFBLAQItABQABgAIAAAAIQCDvcoZ3wAAAAwBAAAPAAAAAAAAAAAAAAAAAEgEAABkcnMv&#10;ZG93bnJldi54bWxQSwUGAAAAAAQABADzAAAAVAUAAAAA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="009B30D7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1A156BF" wp14:editId="3589BA73">
                <wp:simplePos x="0" y="0"/>
                <wp:positionH relativeFrom="column">
                  <wp:posOffset>2451309</wp:posOffset>
                </wp:positionH>
                <wp:positionV relativeFrom="paragraph">
                  <wp:posOffset>6559550</wp:posOffset>
                </wp:positionV>
                <wp:extent cx="1520825" cy="635635"/>
                <wp:effectExtent l="0" t="0" r="28575" b="24765"/>
                <wp:wrapSquare wrapText="bothSides"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20825" cy="6356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096922" w14:textId="77777777" w:rsidR="009B30D7" w:rsidRDefault="009B30D7" w:rsidP="009B30D7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Used 2009 Guidelines</w:t>
                            </w:r>
                          </w:p>
                          <w:p w14:paraId="014AAF15" w14:textId="144FD340" w:rsidR="009B30D7" w:rsidRDefault="00B8290F" w:rsidP="009B30D7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 xml:space="preserve"> N = 40</w:t>
                            </w:r>
                          </w:p>
                          <w:p w14:paraId="292B7912" w14:textId="77777777" w:rsidR="009B30D7" w:rsidRPr="001F6115" w:rsidRDefault="009B30D7" w:rsidP="009B30D7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A156BF" id="Text Box 19" o:spid="_x0000_s1036" type="#_x0000_t202" style="position:absolute;left:0;text-align:left;margin-left:193pt;margin-top:516.5pt;width:119.75pt;height:50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wgXsI4CAACkBQAADgAAAGRycy9lMm9Eb2MueG1srFRbT9swFH6ftP9g+X2k7SiDiBR1IKZJFaCV&#10;iWfXsWmE7ePZbpPu13NsJ6VjvDBNihz7nO/cL+cXnVZkK5xvwFR0fDSiRBgOdWMeK/rz/vrTKSU+&#10;MFMzBUZUdCc8vZh9/HDe2lJMYA2qFo6gEuPL1lZ0HYIti8LztdDMH4EVBpkSnGYBn+6xqB1rUbtW&#10;xWQ0OilacLV1wIX3SL3KTDpL+qUUPNxK6UUgqqLoW0inS+cqnsXsnJWPjtl1w3s32D94oVlj0Ohe&#10;1RULjGxc85cq3XAHHmQ44qALkLLhIsWA0YxHr6JZrpkVKRZMjrf7NPn/p5bfbO8caWqs3Rklhmms&#10;0b3oAvkKHUES5qe1vkTY0iIwdEhHbIrV2wXwJ4+Q4gCTBTyiYz466XT8Y6QEBbEEu33aoxketU0n&#10;o9PJlBKOvJPPU/yi3eJF2jofvgnQJF4q6rCsyQO2XfiQoQMkGjNw3SiFdFYqE08PqqkjLT1ib4lL&#10;5ciWYVeEbtxbO0Ch7SwpUg/1VmKUObB0Czslso0fQmIOU3xvWGCcCxMGK8ogOqIk+vMewR4fRbNX&#10;7xHeSyTLYMJeWDcGXK7nn4mpnwaXZcb3dfY57piC0K263DxpkiJpBfUOG8VBHjVv+XWDRVswH+6Y&#10;w9nCFsB9EW7xkAraikJ/o2QN7vdb9IjHlkcuJS3OakX9rw1zghL13eAwnI2Pj+Nwp8fx9MsEH+6Q&#10;szrkmI2+BCz8GDeT5eka8UENV+lAP+BamUeryGKGo23slOF6GfIGwbXExXyeQDjOloWFWVo+zEds&#10;yfvugTnb923Ajr+BYapZ+ap9MzYWyMB8E0A2qbdfstoXAFdBmo5+bcVdc/hOqJflOnsGAAD//wMA&#10;UEsDBBQABgAIAAAAIQAwyVgr4gAAAA0BAAAPAAAAZHJzL2Rvd25yZXYueG1sTI9BT8MwDIXvSPyH&#10;yEjcWNpFK1NpOqEhJCZO2xDi6CVZW9EkVeNthV+POcHN9nt6/l61mnwvzm5MXQwa8lkGwgUTbRca&#10;DW/757sliEQYLPYxOA1fLsGqvr6qsLTxErbuvKNGcEhIJWpoiYZSymRa5zHN4uACa8c4eiRex0ba&#10;ES8c7ns5z7JCeuwCf2hxcOvWmc/dyWtojq/reL8xT3JDuKUX2puP92+tb2+mxwcQ5Cb6M8MvPqND&#10;zUyHeAo2iV6DWhbchVjIlOKJLcV8sQBx4FOuVA6yruT/FvUPAAAA//8DAFBLAQItABQABgAIAAAA&#10;IQDkmcPA+wAAAOEBAAATAAAAAAAAAAAAAAAAAAAAAABbQ29udGVudF9UeXBlc10ueG1sUEsBAi0A&#10;FAAGAAgAAAAhACOyauHXAAAAlAEAAAsAAAAAAAAAAAAAAAAALAEAAF9yZWxzLy5yZWxzUEsBAi0A&#10;FAAGAAgAAAAhAEMIF7COAgAApAUAAA4AAAAAAAAAAAAAAAAALAIAAGRycy9lMm9Eb2MueG1sUEsB&#10;Ai0AFAAGAAgAAAAhADDJWCviAAAADQEAAA8AAAAAAAAAAAAAAAAA5gQAAGRycy9kb3ducmV2Lnht&#10;bFBLBQYAAAAABAAEAPMAAAD1BQAAAAA=&#10;" filled="f" strokecolor="black [3213]">
                <v:path arrowok="t"/>
                <v:textbox>
                  <w:txbxContent>
                    <w:p w14:paraId="74096922" w14:textId="77777777" w:rsidR="009B30D7" w:rsidRDefault="009B30D7" w:rsidP="009B30D7">
                      <w:pPr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Used 2009 Guidelines</w:t>
                      </w:r>
                    </w:p>
                    <w:p w14:paraId="014AAF15" w14:textId="144FD340" w:rsidR="009B30D7" w:rsidRDefault="00B8290F" w:rsidP="009B30D7">
                      <w:pPr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 xml:space="preserve"> N = 40</w:t>
                      </w:r>
                    </w:p>
                    <w:p w14:paraId="292B7912" w14:textId="77777777" w:rsidR="009B30D7" w:rsidRPr="001F6115" w:rsidRDefault="009B30D7" w:rsidP="009B30D7">
                      <w:pPr>
                        <w:jc w:val="center"/>
                        <w:rPr>
                          <w:lang w:val="en-C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9B30D7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FC2982D" wp14:editId="675504B6">
                <wp:simplePos x="0" y="0"/>
                <wp:positionH relativeFrom="column">
                  <wp:posOffset>393065</wp:posOffset>
                </wp:positionH>
                <wp:positionV relativeFrom="paragraph">
                  <wp:posOffset>6559550</wp:posOffset>
                </wp:positionV>
                <wp:extent cx="1753235" cy="635635"/>
                <wp:effectExtent l="0" t="0" r="24765" b="24765"/>
                <wp:wrapSquare wrapText="bothSides"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53235" cy="6356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76F7A8" w14:textId="77777777" w:rsidR="009B30D7" w:rsidRDefault="009B30D7" w:rsidP="009B30D7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Used Alternative Guidelines</w:t>
                            </w:r>
                          </w:p>
                          <w:p w14:paraId="2B07DF5B" w14:textId="77777777" w:rsidR="009B30D7" w:rsidRDefault="009B30D7" w:rsidP="009B30D7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N = 46</w:t>
                            </w:r>
                          </w:p>
                          <w:p w14:paraId="681076E7" w14:textId="77777777" w:rsidR="009B30D7" w:rsidRPr="00D72ECC" w:rsidRDefault="009B30D7" w:rsidP="009B30D7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</w:p>
                          <w:p w14:paraId="5AAE7BBF" w14:textId="77777777" w:rsidR="009B30D7" w:rsidRDefault="009B30D7" w:rsidP="009B30D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C2982D" id="Text Box 22" o:spid="_x0000_s1035" type="#_x0000_t202" style="position:absolute;left:0;text-align:left;margin-left:30.95pt;margin-top:516.5pt;width:138.05pt;height:50.0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6bNJZECAACjBQAADgAAAGRycy9lMm9Eb2MueG1srFRbT9swFH6ftP9g+X2kLRRGRIo6ENOkCtDK&#10;xLPr2DTC9vFst0n363dsJ6VjvDBNihxfvnP/zrm47LQiW+F8A6ai46MRJcJwqBvzVNEfDzefPlPi&#10;AzM1U2BERXfC08vZxw8XrS3FBNagauEIKjG+bG1F1yHYsig8XwvN/BFYYfBRgtMs4NE9FbVjLWrX&#10;qpiMRqdFC662DrjwHm+v8yOdJf1SCh7upPQiEFVR9C2k1aV1FddidsHKJ8fsuuG9G+wfvNCsMWh0&#10;r+qaBUY2rvlLlW64Aw8yHHHQBUjZcJFiwGjGo1fRLNfMihQLJsfbfZr8/1PLb7f3jjR1RScTSgzT&#10;WKMH0QXyBTqCV5if1voSYUuLwNDhPdY5xertAvizR0hxgMkCHtExH510Ov4xUoKCWILdPu3RDI/a&#10;zqbHk+MpJRzfTo+n+EW7xYu0dT58FaBJ3FTUYVmTB2y78CFDB0g0ZuCmUQrvWalMXD2opo536RC5&#10;Ja6UI1uGrAjduLd2gELbWVIkDvVWYpQ5sLQLOyWyje9CYg5TfG9YYJwLEwYryiA6oiT68x7BHh9F&#10;s1fvEd5LJMtgwl5YNwZcruefiamfB5dlxvd19jnumILQrbpEnvOBKCuod8gTB7nTvOU3DdZswXy4&#10;Zw5bCxmA4yLc4SIVtBWFfkfJGtyvt+4jHhmPr5S02KoV9T83zAlK1DeDvXA+PjmJvZ0OJ9OzCR7c&#10;4cvq8MVs9BVg3cc4mCxP24gPathKB/oRp8o8WsUnZjjaRqIM26uQBwhOJS7m8wTCbrYsLMzS8qE9&#10;IiMfukfmbE/bgIS/haGpWfmKvRkb62Ngvgkgm0TtmOec1T7/OAlSc/RTK46aw3NCvczW2W8AAAD/&#10;/wMAUEsDBBQABgAIAAAAIQCw1gg14AAAAAwBAAAPAAAAZHJzL2Rvd25yZXYueG1sTI9BT8MwDIXv&#10;SPyHyEjcWFoijVGaTmgIiYnTNoQ4emnWVjRO1Xhb4ddjTnCzn5+ev1cup9Crkx9TF8lCPstAeXKx&#10;7qix8LZ7vlmASoxUYx/JW/jyCZbV5UWJRR3PtPGnLTdKQigVaKFlHgqtk2t9wDSLgye5HeIYkGUd&#10;G12PeJbw0OvbLJvrgB3JhxYHv2q9+9weg4Xm8LqKd2v3pNeMG37hnft4/7b2+mp6fADFfuI/M/zi&#10;CzpUwrSPR6qT6i3M83txip4ZI6XEYcxChr1IuTE56KrU/0tUPwAAAP//AwBQSwECLQAUAAYACAAA&#10;ACEA5JnDwPsAAADhAQAAEwAAAAAAAAAAAAAAAAAAAAAAW0NvbnRlbnRfVHlwZXNdLnhtbFBLAQIt&#10;ABQABgAIAAAAIQAjsmrh1wAAAJQBAAALAAAAAAAAAAAAAAAAACwBAABfcmVscy8ucmVsc1BLAQIt&#10;ABQABgAIAAAAIQDPps0lkQIAAKMFAAAOAAAAAAAAAAAAAAAAACwCAABkcnMvZTJvRG9jLnhtbFBL&#10;AQItABQABgAIAAAAIQCw1gg14AAAAAwBAAAPAAAAAAAAAAAAAAAAAOkEAABkcnMvZG93bnJldi54&#10;bWxQSwUGAAAAAAQABADzAAAA9gUAAAAA&#10;" filled="f" strokecolor="black [3213]">
                <v:path arrowok="t"/>
                <v:textbox>
                  <w:txbxContent>
                    <w:p w14:paraId="6C76F7A8" w14:textId="77777777" w:rsidR="009B30D7" w:rsidRDefault="009B30D7" w:rsidP="009B30D7">
                      <w:pPr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Used Alternative Guidelines</w:t>
                      </w:r>
                    </w:p>
                    <w:p w14:paraId="2B07DF5B" w14:textId="77777777" w:rsidR="009B30D7" w:rsidRDefault="009B30D7" w:rsidP="009B30D7">
                      <w:pPr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N = 46</w:t>
                      </w:r>
                    </w:p>
                    <w:p w14:paraId="681076E7" w14:textId="77777777" w:rsidR="009B30D7" w:rsidRPr="00D72ECC" w:rsidRDefault="009B30D7" w:rsidP="009B30D7">
                      <w:pPr>
                        <w:jc w:val="center"/>
                        <w:rPr>
                          <w:lang w:val="en-CA"/>
                        </w:rPr>
                      </w:pPr>
                    </w:p>
                    <w:p w14:paraId="5AAE7BBF" w14:textId="77777777" w:rsidR="009B30D7" w:rsidRDefault="009B30D7" w:rsidP="009B30D7"/>
                  </w:txbxContent>
                </v:textbox>
                <w10:wrap type="square"/>
              </v:shape>
            </w:pict>
          </mc:Fallback>
        </mc:AlternateContent>
      </w:r>
      <w:r w:rsidR="009B30D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026AAC" wp14:editId="0990FF7D">
                <wp:simplePos x="0" y="0"/>
                <wp:positionH relativeFrom="column">
                  <wp:posOffset>-58420</wp:posOffset>
                </wp:positionH>
                <wp:positionV relativeFrom="paragraph">
                  <wp:posOffset>216535</wp:posOffset>
                </wp:positionV>
                <wp:extent cx="6167120" cy="457200"/>
                <wp:effectExtent l="0" t="0" r="30480" b="2540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6712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37D2C2" w14:textId="77777777" w:rsidR="009B30D7" w:rsidRPr="00784C5F" w:rsidRDefault="009B30D7" w:rsidP="009B30D7">
                            <w:pPr>
                              <w:jc w:val="center"/>
                              <w:rPr>
                                <w:rFonts w:cs="Times New Roman"/>
                                <w:lang w:val="en-CA"/>
                              </w:rPr>
                            </w:pPr>
                            <w:r w:rsidRPr="00784C5F">
                              <w:rPr>
                                <w:rFonts w:cs="Times New Roman"/>
                                <w:lang w:val="en-CA"/>
                              </w:rPr>
                              <w:t xml:space="preserve">Studies identified through database searching </w:t>
                            </w:r>
                          </w:p>
                          <w:p w14:paraId="36F3E82A" w14:textId="532CA304" w:rsidR="009B30D7" w:rsidRPr="00784C5F" w:rsidRDefault="009B30D7" w:rsidP="009B30D7">
                            <w:pPr>
                              <w:jc w:val="center"/>
                              <w:rPr>
                                <w:rFonts w:cs="Times New Roman"/>
                                <w:lang w:val="en-CA"/>
                              </w:rPr>
                            </w:pPr>
                            <w:r w:rsidRPr="00A3470F">
                              <w:rPr>
                                <w:rFonts w:cs="Times New Roman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lang w:val="en-CA"/>
                              </w:rPr>
                              <w:t xml:space="preserve"> </w:t>
                            </w:r>
                            <w:r w:rsidRPr="00784C5F">
                              <w:rPr>
                                <w:rFonts w:cs="Times New Roman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cs="Times New Roman"/>
                                <w:lang w:val="en-CA"/>
                              </w:rPr>
                              <w:t xml:space="preserve"> </w:t>
                            </w:r>
                            <w:r w:rsidR="000B778C">
                              <w:rPr>
                                <w:rFonts w:cs="Times New Roman"/>
                                <w:lang w:val="en-CA"/>
                              </w:rPr>
                              <w:t>4,68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026AAC" id="Text Box 1" o:spid="_x0000_s1038" type="#_x0000_t202" style="position:absolute;left:0;text-align:left;margin-left:-4.6pt;margin-top:17.05pt;width:485.6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lZJCYwCAACiBQAADgAAAGRycy9lMm9Eb2MueG1srFRLTxsxEL5X6n+wfC+bRBTaFRuUgqgqRYAK&#10;FWfHaxML2+PaTnbTX9+xvRtSyoWqF7/mG8/rmzk7740mW+GDAtvQ6dGEEmE5tMo+NvTH/dWHT5SE&#10;yGzLNFjR0J0I9Hz+/t1Z52oxgzXoVniCn9hQd66h6xhdXVWBr4Vh4QicsCiU4A2LePWPVetZh78b&#10;Xc0mk5OqA986D1yEgK+XRUjn+X8pBY83UgYRiW4o+hbz6vO6Sms1P2P1o2durfjgBvsHLwxTFo3u&#10;v7pkkZGNV399ZRT3EEDGIw6mAikVFzkGjGY6eRHN3Zo5kWPB5AS3T1P4f9/y6+2tJ6rF2lFimcES&#10;3Ys+ki/Qk2nKTudCjaA7h7DY43NCpkiDWwJ/CgipDjBFISA6YXrpTdoxToKKWIDdPunJCsfHk+nJ&#10;6XSGIo6y44+nWNVkt3rWdj7ErwIMSYeGeixq9oBtlyEW6AhJxixcKa3xndXapjWAVm16y5fELHGh&#10;Pdky5ETsc5Ro7QCFt6IpMoMGKynKElg+xZ0WxcZ3ITGDOb5XLDDOhY2jFW0RnVAS/XmL4oBPqsWr&#10;tyjvNbJlsHGvbJQFX+r5Z2Lap9FlWfBDnUOJO6Ug9qu+UGc2MmUF7Q6J4qE0WnD8SmHRlizEW+ax&#10;s7DOOC3iDS5SQ9dQGE6UrMH/eu094ZHwKKWkw05taPi5YV5Qor9ZbIXP0+Pj1Nr5kglEiT+UrA4l&#10;dmMuAAuPdEfv8hGVfdTjUXowDzhUFskqipjlaBuZMh4vYpkfOJS4WCwyCJvZsbi0d46P/ZEoed8/&#10;MO8G3kZk/DWMPc3qF/Qt2FQgC4tNBKkyt1OiS1aHAuAgyN0xDK00aQ7vGfU8Wue/AQAA//8DAFBL&#10;AwQUAAYACAAAACEACh7ewt4AAAAJAQAADwAAAGRycy9kb3ducmV2LnhtbEyPQUvDQBCF74L/YRnB&#10;W7tJlGhjNkUqgsVTWxGP0800CWZ3Q3baRn+940mPw/t4871yOblenWiMXfAG0nkCirwNdecbA2+7&#10;59k9qMjoa+yDJwNfFGFZXV6UWNTh7Dd02nKjpMTHAg20zEOhdbQtOYzzMJCX7BBGhyzn2Oh6xLOU&#10;u15nSZJrh52XDy0OtGrJfm6PzkBzeF2Fu7V90mvGDb/wzn68fxtzfTU9PoBimvgPhl99UYdKnPbh&#10;6OuoegOzRSakgZvbFJTkizyTbXsBkzwFXZX6/4LqBwAA//8DAFBLAQItABQABgAIAAAAIQDkmcPA&#10;+wAAAOEBAAATAAAAAAAAAAAAAAAAAAAAAABbQ29udGVudF9UeXBlc10ueG1sUEsBAi0AFAAGAAgA&#10;AAAhACOyauHXAAAAlAEAAAsAAAAAAAAAAAAAAAAALAEAAF9yZWxzLy5yZWxzUEsBAi0AFAAGAAgA&#10;AAAhAIpWSQmMAgAAogUAAA4AAAAAAAAAAAAAAAAALAIAAGRycy9lMm9Eb2MueG1sUEsBAi0AFAAG&#10;AAgAAAAhAAoe3sLeAAAACQEAAA8AAAAAAAAAAAAAAAAA5AQAAGRycy9kb3ducmV2LnhtbFBLBQYA&#10;AAAABAAEAPMAAADvBQAAAAA=&#10;" filled="f" strokecolor="black [3213]">
                <v:path arrowok="t"/>
                <v:textbox>
                  <w:txbxContent>
                    <w:p w14:paraId="6937D2C2" w14:textId="77777777" w:rsidR="009B30D7" w:rsidRPr="00784C5F" w:rsidRDefault="009B30D7" w:rsidP="009B30D7">
                      <w:pPr>
                        <w:jc w:val="center"/>
                        <w:rPr>
                          <w:rFonts w:cs="Times New Roman"/>
                          <w:lang w:val="en-CA"/>
                        </w:rPr>
                      </w:pPr>
                      <w:r w:rsidRPr="00784C5F">
                        <w:rPr>
                          <w:rFonts w:cs="Times New Roman"/>
                          <w:lang w:val="en-CA"/>
                        </w:rPr>
                        <w:t xml:space="preserve">Studies identified through database searching </w:t>
                      </w:r>
                    </w:p>
                    <w:p w14:paraId="36F3E82A" w14:textId="532CA304" w:rsidR="009B30D7" w:rsidRPr="00784C5F" w:rsidRDefault="009B30D7" w:rsidP="009B30D7">
                      <w:pPr>
                        <w:jc w:val="center"/>
                        <w:rPr>
                          <w:rFonts w:cs="Times New Roman"/>
                          <w:lang w:val="en-CA"/>
                        </w:rPr>
                      </w:pPr>
                      <w:r w:rsidRPr="00A3470F">
                        <w:rPr>
                          <w:rFonts w:cs="Times New Roman"/>
                          <w:lang w:val="en-CA"/>
                        </w:rPr>
                        <w:t>N</w:t>
                      </w:r>
                      <w:r>
                        <w:rPr>
                          <w:rFonts w:cs="Times New Roman"/>
                          <w:lang w:val="en-CA"/>
                        </w:rPr>
                        <w:t xml:space="preserve"> </w:t>
                      </w:r>
                      <w:r w:rsidRPr="00784C5F">
                        <w:rPr>
                          <w:rFonts w:cs="Times New Roman"/>
                          <w:lang w:val="en-CA"/>
                        </w:rPr>
                        <w:t>=</w:t>
                      </w:r>
                      <w:r>
                        <w:rPr>
                          <w:rFonts w:cs="Times New Roman"/>
                          <w:lang w:val="en-CA"/>
                        </w:rPr>
                        <w:t xml:space="preserve"> </w:t>
                      </w:r>
                      <w:r w:rsidR="000B778C">
                        <w:rPr>
                          <w:rFonts w:cs="Times New Roman"/>
                          <w:lang w:val="en-CA"/>
                        </w:rPr>
                        <w:t>4,68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B30D7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06926DB" wp14:editId="1D048936">
                <wp:simplePos x="0" y="0"/>
                <wp:positionH relativeFrom="column">
                  <wp:posOffset>1384935</wp:posOffset>
                </wp:positionH>
                <wp:positionV relativeFrom="paragraph">
                  <wp:posOffset>680165</wp:posOffset>
                </wp:positionV>
                <wp:extent cx="0" cy="1296000"/>
                <wp:effectExtent l="50800" t="0" r="76200" b="7620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96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298608" id="Straight Arrow Connector 21" o:spid="_x0000_s1026" type="#_x0000_t32" style="position:absolute;margin-left:109.05pt;margin-top:53.55pt;width:0;height:102.0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wn7rOYBAAA1BAAADgAAAGRycy9lMm9Eb2MueG1srFNNj9MwEL0j8R8s32nSHlZQbbpCXZYLgopl&#10;f4DXsRtLtscaD0377xk7bcqXkEBcnIw9b9685/Ht3TF4cTCYHcROLhetFCZq6F3cd/Lpy8Or11Jk&#10;UrFXHqLp5Mlkebd5+eJ2TGuzggF8b1BwkZjXY+rkQJTWTZP1YILKC0gm8qEFDIo4xH3Toxq5evDN&#10;qm1vmhGwTwja5My799Oh3NT61hpNn6zNhoTvJPdGdcW6Ppe12dyq9R5VGpw+t6H+oYugXGTSudS9&#10;IiW+ovulVHAaIYOlhYbQgLVOm6qB1Szbn9Q8DiqZqoXNyWm2Kf+/svrjYYfC9Z1cLaWIKvAdPRIq&#10;tx9IvEWEUWwhRvYRUHAK+zWmvGbYNu7wHOW0wyL+aDGUL8sSx+rxafbYHEnoaVPz7nL15qZtq//N&#10;FZgw03sDQZSfTuZzI3MHy+qxOnzIxNQMvAAKq49lzeBd/+C8r0EZI7P1KA6KB4COVQDjfsgi5fy7&#10;2As6JVZP6FTce1Okcmap2hTJk8j6RydvJsbPxrJ5LGvqrI7tlU9pbSJdOH3k7AKz3N0MbKukPwLP&#10;+QVq6kj/DXhGVGaINIODi4C/Y7/aZKf8iwOT7mLBM/Snev3VGp7N6tX5HZXh/z6u8Otr33wDAAD/&#10;/wMAUEsDBBQABgAIAAAAIQD4+dY03gAAAAsBAAAPAAAAZHJzL2Rvd25yZXYueG1sTI9RS8MwFIXf&#10;Bf9DuIJvLkkFnbXpGMJgKMKc/oC0iW0xualJtrX/3is+uLd77zmc+51qNXnHjjamIaACuRDALLbB&#10;DNgp+Hjf3CyBpazRaBfQKphtglV9eVHp0oQTvtnjPneMQjCVWkGf81hyntreep0WYbRI2meIXmda&#10;Y8dN1CcK944XQtxxrwekD70e7VNv26/9wSt42I5d43Yvz/JbxM122M2v03pW6vpqWj8Cy3bK/2b4&#10;xSd0qImpCQc0iTkFhVxKspIg7mkgx9+lUXArZQG8rvh5h/oHAAD//wMAUEsBAi0AFAAGAAgAAAAh&#10;AOSZw8D7AAAA4QEAABMAAAAAAAAAAAAAAAAAAAAAAFtDb250ZW50X1R5cGVzXS54bWxQSwECLQAU&#10;AAYACAAAACEAI7Jq4dcAAACUAQAACwAAAAAAAAAAAAAAAAAsAQAAX3JlbHMvLnJlbHNQSwECLQAU&#10;AAYACAAAACEAYwn7rOYBAAA1BAAADgAAAAAAAAAAAAAAAAAsAgAAZHJzL2Uyb0RvYy54bWxQSwEC&#10;LQAUAAYACAAAACEA+PnWNN4AAAALAQAADwAAAAAAAAAAAAAAAAA+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  <w:r w:rsidR="009B30D7">
        <w:rPr>
          <w:noProof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 wp14:anchorId="52109470" wp14:editId="611B72E3">
                <wp:simplePos x="0" y="0"/>
                <wp:positionH relativeFrom="column">
                  <wp:posOffset>1386205</wp:posOffset>
                </wp:positionH>
                <wp:positionV relativeFrom="paragraph">
                  <wp:posOffset>1171575</wp:posOffset>
                </wp:positionV>
                <wp:extent cx="2159635" cy="0"/>
                <wp:effectExtent l="0" t="76200" r="50165" b="10160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15963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53A975" id="Straight Arrow Connector 7" o:spid="_x0000_s1026" type="#_x0000_t32" style="position:absolute;margin-left:109.15pt;margin-top:92.25pt;width:170.05pt;height:0;z-index:251661312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margin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qRbDvUBAABPBAAADgAAAGRycy9lMm9Eb2MueG1srFTbjtMwEH1H4h8sv9O0RbsLUdMV6rK8rKDa&#10;wgd4HbuxcDzW2DTp3zN2LmUBIYF4sTKeOTPnnEyyue1by04KgwFX8dViyZlyEmrjjhX/8vn+1RvO&#10;QhSuFhacqvhZBX67ffli0/lSraEBWytk1MSFsvMVb2L0ZVEE2ahWhAV45SipAVsRKcRjUaPoqHtr&#10;i/VyeV10gLVHkCoEur0bknyb+2utZPykdVCR2YoTt5hPzOdTOovtRpRHFL4xcqQh/oFFK4yjoXOr&#10;OxEF+4bml1atkQgBdFxIaAvQ2kiVNZCa1fInNYdGeJW1kDnBzzaF/9dWfjztkZm64jecOdHSKzpE&#10;FObYRPYOETq2A+fIRkB2k9zqfCgJtHN7THpl7w7+AeTXQLniWTIFwQ9lvcY2lZNg1mf3z7P7qo9M&#10;0uV6dfX2+vUVZ3LKFaKcgB5D/KCgZemh4mHkOJNbZffF6SHERESUEyBNtS6dAayp7421OUgLpnYW&#10;2UnQasR+lcQR7llVFMa+dzWLZ0/GRDTCHa0aK1PXrHgQmeXGs1XDxEelyVaSNTDLC32ZJ6RULk4z&#10;raPqBNPEbgYus6Q/Asf6BFV52f8GPCPyZHBxBrfGAf5u+sUmPdRPDgy6kwVPUJ/3OC0DbW12dfzC&#10;0mfxY5zhl//A9jsAAAD//wMAUEsDBBQABgAIAAAAIQDPyL/a3gAAAAsBAAAPAAAAZHJzL2Rvd25y&#10;ZXYueG1sTI/RSsNAEEXfBf9hGcE3u0ltJMZsShEKRRFq9QM22TEJZmfj7rZN/t4RBH2cuYc7Z8r1&#10;ZAdxQh96RwrSRQICqXGmp1bB+9v2JgcRoiajB0eoYMYA6+ryotSFcWd6xdMhtoJLKBRaQRfjWEgZ&#10;mg6tDgs3InH24bzVkUffSuP1mcvtIJdJciet7okvdHrExw6bz8PRKrjfjW097J+f0q/Eb3f9fn6Z&#10;NrNS11fT5gFExCn+wfCjz+pQsVPtjmSCGBQs0/yWUQ7yVQaCiSzLVyDq342sSvn/h+obAAD//wMA&#10;UEsBAi0AFAAGAAgAAAAhAOSZw8D7AAAA4QEAABMAAAAAAAAAAAAAAAAAAAAAAFtDb250ZW50X1R5&#10;cGVzXS54bWxQSwECLQAUAAYACAAAACEAI7Jq4dcAAACUAQAACwAAAAAAAAAAAAAAAAAsAQAAX3Jl&#10;bHMvLnJlbHNQSwECLQAUAAYACAAAACEATqRbDvUBAABPBAAADgAAAAAAAAAAAAAAAAAsAgAAZHJz&#10;L2Uyb0RvYy54bWxQSwECLQAUAAYACAAAACEAz8i/2t4AAAALAQAADwAAAAAAAAAAAAAAAABNBAAA&#10;ZHJzL2Rvd25yZXYueG1sUEsFBgAAAAAEAAQA8wAAAFg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="009B30D7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5136560" wp14:editId="0424F7D5">
                <wp:simplePos x="0" y="0"/>
                <wp:positionH relativeFrom="column">
                  <wp:posOffset>3599180</wp:posOffset>
                </wp:positionH>
                <wp:positionV relativeFrom="paragraph">
                  <wp:posOffset>1053465</wp:posOffset>
                </wp:positionV>
                <wp:extent cx="2517140" cy="535305"/>
                <wp:effectExtent l="0" t="0" r="16510" b="17145"/>
                <wp:wrapSquare wrapText="bothSides"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17140" cy="5353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699681" w14:textId="77777777" w:rsidR="009B30D7" w:rsidRDefault="009B30D7" w:rsidP="009B30D7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</w:p>
                          <w:p w14:paraId="31BF8C56" w14:textId="4BD1E38A" w:rsidR="009B30D7" w:rsidRDefault="005B02CE" w:rsidP="009B30D7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 xml:space="preserve">Duplicate publications N = </w:t>
                            </w:r>
                            <w:r w:rsidR="000B778C">
                              <w:rPr>
                                <w:lang w:val="en-CA"/>
                              </w:rPr>
                              <w:t>1,788</w:t>
                            </w:r>
                          </w:p>
                          <w:p w14:paraId="1C777EEF" w14:textId="77777777" w:rsidR="009B30D7" w:rsidRPr="00301E7E" w:rsidRDefault="009B30D7" w:rsidP="009B30D7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136560" id="Text Box 14" o:spid="_x0000_s1039" type="#_x0000_t202" style="position:absolute;left:0;text-align:left;margin-left:283.4pt;margin-top:82.95pt;width:198.2pt;height:42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y0usJECAACkBQAADgAAAGRycy9lMm9Eb2MueG1srFRLb9swDL4P2H8QdF8d57FuRp0ia9FhQNAW&#10;S4aeFVlqjMqiJimxs18/SrLTrOulwy62RH4UXx95cdk1iuyFdTXokuZnI0qE5lDV+rGkP9Y3Hz5R&#10;4jzTFVOgRUkPwtHL+ft3F60pxBi2oCphCT6iXdGakm69N0WWOb4VDXNnYIRGpQTbMI9X+5hVlrX4&#10;eqOy8Wj0MWvBVsYCF86h9Dop6Ty+L6Xg/k5KJzxRJcXYfPza+N2Ebza/YMWjZWZb8z4M9g9RNKzW&#10;6PT41DXzjOxs/ddTTc0tOJD+jEOTgZQ1FzEHzCYfvchmtWVGxFywOM4cy+T+37P8dn9vSV1h76aU&#10;aNZgj9ai8+QLdARFWJ/WuAJhK4NA36EcsTFXZ5bAnxxCshNMMnCIDvXopG3CHzMlaIgtOBzLHtxw&#10;FI5n+Xk+RRVH3Wwym4xmwW/2bG2s818FNCQcSmqxrTECtl86n6ADJDjTcFMrhXJWKB2+DlRdBVm8&#10;BG6JK2XJniErfJf33k5Q6DtZisih3kvIMiUWT/6gRPLxXUisYczvFQ+Mc6H94EVpRAeUxHjeYtjj&#10;g2mK6i3GR4voGbQ/Gje1Bpv6+WdhqqchZJnwfZ9dyjuUwHebLpFnMjBlA9UBiWIhjZoz/KbGpi2Z&#10;8/fM4mxhn3Ff+Dv8SAVtSaE/UbIF++s1ecAj5VFLSYuzWlL3c8esoER90zgMn/NpoI+Pl+nsfIwX&#10;e6rZnGr0rrkCbHyOm8nweAx4r4ajtNA84FpZBK+oYpqjb2TKcLzyaYPgWuJisYggHGfD/FKvDB/m&#10;I1By3T0wa3reemT8LQxTzYoX9E3Y0CANi50HWUduh0KnqvYNwFUQp6NfW2HXnN4j6nm5zn8DAAD/&#10;/wMAUEsDBBQABgAIAAAAIQCx8Max4AAAAAsBAAAPAAAAZHJzL2Rvd25yZXYueG1sTI/BTsMwEETv&#10;SPyDtUjcqENQDA1xKlSERMWpLUIcXXubRMTrKN62ga/HnMpxNKOZN9Vi8r044hi7QBpuZxkIJBtc&#10;R42G9+3LzQOIyIac6QOhhm+MsKgvLypTunCiNR433IhUQrE0GlrmoZQy2ha9ibMwICVvH0ZvOMmx&#10;kW40p1Tue5lnmZLedJQWWjPgskX7tTl4Dc3+bRnuV/ZZrtis+ZW39vPjR+vrq+npEQTjxOcw/OEn&#10;dKgT0y4cyEXRayiUSuicDFXMQaTEXN3lIHYa8iLLQdaV/P+h/gUAAP//AwBQSwECLQAUAAYACAAA&#10;ACEA5JnDwPsAAADhAQAAEwAAAAAAAAAAAAAAAAAAAAAAW0NvbnRlbnRfVHlwZXNdLnhtbFBLAQIt&#10;ABQABgAIAAAAIQAjsmrh1wAAAJQBAAALAAAAAAAAAAAAAAAAACwBAABfcmVscy8ucmVsc1BLAQIt&#10;ABQABgAIAAAAIQAnLS6wkQIAAKQFAAAOAAAAAAAAAAAAAAAAACwCAABkcnMvZTJvRG9jLnhtbFBL&#10;AQItABQABgAIAAAAIQCx8Max4AAAAAsBAAAPAAAAAAAAAAAAAAAAAOkEAABkcnMvZG93bnJldi54&#10;bWxQSwUGAAAAAAQABADzAAAA9gUAAAAA&#10;" filled="f" strokecolor="black [3213]">
                <v:path arrowok="t"/>
                <v:textbox>
                  <w:txbxContent>
                    <w:p w14:paraId="14699681" w14:textId="77777777" w:rsidR="009B30D7" w:rsidRDefault="009B30D7" w:rsidP="009B30D7">
                      <w:pPr>
                        <w:jc w:val="center"/>
                        <w:rPr>
                          <w:lang w:val="en-CA"/>
                        </w:rPr>
                      </w:pPr>
                    </w:p>
                    <w:p w14:paraId="31BF8C56" w14:textId="4BD1E38A" w:rsidR="009B30D7" w:rsidRDefault="005B02CE" w:rsidP="009B30D7">
                      <w:pPr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 xml:space="preserve">Duplicate publications N = </w:t>
                      </w:r>
                      <w:r w:rsidR="000B778C">
                        <w:rPr>
                          <w:lang w:val="en-CA"/>
                        </w:rPr>
                        <w:t>1,788</w:t>
                      </w:r>
                    </w:p>
                    <w:p w14:paraId="1C777EEF" w14:textId="77777777" w:rsidR="009B30D7" w:rsidRPr="00301E7E" w:rsidRDefault="009B30D7" w:rsidP="009B30D7">
                      <w:pPr>
                        <w:jc w:val="center"/>
                        <w:rPr>
                          <w:lang w:val="en-C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9B30D7">
        <w:rPr>
          <w:rFonts w:cs="Times New Roman"/>
          <w:noProof/>
        </w:rPr>
        <mc:AlternateContent>
          <mc:Choice Requires="wps">
            <w:drawing>
              <wp:anchor distT="0" distB="0" distL="114299" distR="114299" simplePos="0" relativeHeight="251673600" behindDoc="0" locked="0" layoutInCell="1" allowOverlap="1" wp14:anchorId="603CF754" wp14:editId="1DE93566">
                <wp:simplePos x="0" y="0"/>
                <wp:positionH relativeFrom="column">
                  <wp:posOffset>1461134</wp:posOffset>
                </wp:positionH>
                <wp:positionV relativeFrom="paragraph">
                  <wp:posOffset>6106160</wp:posOffset>
                </wp:positionV>
                <wp:extent cx="0" cy="457200"/>
                <wp:effectExtent l="76200" t="0" r="57150" b="57150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1BF0C2" id="Straight Arrow Connector 2" o:spid="_x0000_s1026" type="#_x0000_t32" style="position:absolute;margin-left:115.05pt;margin-top:480.8pt;width:0;height:36pt;z-index:251673600;visibility:visible;mso-wrap-style:square;mso-width-percent:0;mso-height-percent:0;mso-wrap-distance-left:114299emu;mso-wrap-distance-top:0;mso-wrap-distance-right:114299emu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+DwCu8BAABOBAAADgAAAGRycy9lMm9Eb2MueG1srFTbjtMwEH1H4h8sv9O0FTdFTVeoy/KygorC&#10;B3gdu7GwPdbYNOnfM3bSdBcQEoiXUWzPmTPneJzNzeAsOymMBnzDV4slZ8pLaI0/Nvzrl7sXbzmL&#10;SfhWWPCq4WcV+c32+bNNH2q1hg5sq5BRER/rPjS8SynUVRVlp5yICwjK06EGdCLREo9Vi6Kn6s5W&#10;6+XyddUDtgFBqhhp93Y85NtSX2sl0yeto0rMNpx6SyViiQ85VtuNqI8oQmfk1Ib4hy6cMJ5I51K3&#10;Ign2Hc0vpZyRCBF0WkhwFWhtpCoaSM1q+ZOaQyeCKlrInBhmm+L/Kys/nvbITNvwNWdeOLqiQ0Jh&#10;jl1i7xChZzvwnmwEZOvsVh9iTaCd32PWKwd/CPcgv0U6q54c5kUMY9qg0eV0EsyG4v55dl8Niclx&#10;U9Luy1dv6GIzVSXqCy5gTB8UOJY/Gh6nFufeVsV8cbqPaQReAJnU+hwjWNPeGWvLIs+X2llkJ0GT&#10;kYbVRPgkKwlj3/uWpXMgXxIa4Y9WTZm5ahE8aixq09mqkfGz0uQqqRo7K/N85RNSKp8unNZTdoZp&#10;6m4GLoukPwKn/AxVZdb/BjwjCjP4NIOd8YC/Y7/apMf8iwOj7mzBA7TnPV5mgYa2XOP0wPKreLwu&#10;8OtvYPsDAAD//wMAUEsDBBQABgAIAAAAIQC2EFSJ3wAAAAwBAAAPAAAAZHJzL2Rvd25yZXYueG1s&#10;TI/RSsMwFIbvBd8hHME7l3SForXpGMJgKMKcPkDaZG1ZclKTbGvf3iNeuMtzzsd/vr9aTc6yswlx&#10;8CghWwhgBluvB+wkfH1uHh6BxaRQK+vRSJhNhFV9e1OpUvsLfpjzPnWMQjCWSkKf0lhyHtveOBUX&#10;fjRIt4MPTiUaQ8d1UBcKd5YvhSi4UwPSh16N5qU37XF/chKetmPX2N3ba/YtwmY77Ob3aT1LeX83&#10;rZ+BJTOlfxh+9UkdanJq/Al1ZFbCMhcZoRRWZAUwIv42DaEizwvgdcWvS9Q/AAAA//8DAFBLAQIt&#10;ABQABgAIAAAAIQDkmcPA+wAAAOEBAAATAAAAAAAAAAAAAAAAAAAAAABbQ29udGVudF9UeXBlc10u&#10;eG1sUEsBAi0AFAAGAAgAAAAhACOyauHXAAAAlAEAAAsAAAAAAAAAAAAAAAAALAEAAF9yZWxzLy5y&#10;ZWxzUEsBAi0AFAAGAAgAAAAhAKvg8ArvAQAATgQAAA4AAAAAAAAAAAAAAAAALAIAAGRycy9lMm9E&#10;b2MueG1sUEsBAi0AFAAGAAgAAAAhALYQVInfAAAADAEAAA8AAAAAAAAAAAAAAAAARwQAAGRycy9k&#10;b3ducmV2LnhtbFBLBQYAAAAABAAEAPMAAABTBQAAAAA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sectPr w:rsidR="00957412" w:rsidRPr="00C2637A" w:rsidSect="00EA5A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00AD1E" w14:textId="77777777" w:rsidR="00076E8B" w:rsidRDefault="00076E8B" w:rsidP="009B30D7">
      <w:r>
        <w:separator/>
      </w:r>
    </w:p>
  </w:endnote>
  <w:endnote w:type="continuationSeparator" w:id="0">
    <w:p w14:paraId="1F65E3C5" w14:textId="77777777" w:rsidR="00076E8B" w:rsidRDefault="00076E8B" w:rsidP="009B3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C876EE" w14:textId="77777777" w:rsidR="00076E8B" w:rsidRDefault="00076E8B" w:rsidP="009B30D7">
      <w:r>
        <w:separator/>
      </w:r>
    </w:p>
  </w:footnote>
  <w:footnote w:type="continuationSeparator" w:id="0">
    <w:p w14:paraId="72F00B5E" w14:textId="77777777" w:rsidR="00076E8B" w:rsidRDefault="00076E8B" w:rsidP="009B30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4E4E99"/>
    <w:multiLevelType w:val="hybridMultilevel"/>
    <w:tmpl w:val="20F6F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0D7"/>
    <w:rsid w:val="00076E8B"/>
    <w:rsid w:val="00097D69"/>
    <w:rsid w:val="000B778C"/>
    <w:rsid w:val="0012110C"/>
    <w:rsid w:val="002B048B"/>
    <w:rsid w:val="005B02CE"/>
    <w:rsid w:val="00607920"/>
    <w:rsid w:val="00615CA9"/>
    <w:rsid w:val="00642426"/>
    <w:rsid w:val="006C551A"/>
    <w:rsid w:val="006D61C3"/>
    <w:rsid w:val="007E614F"/>
    <w:rsid w:val="008A4BE1"/>
    <w:rsid w:val="008C4EB5"/>
    <w:rsid w:val="00902F14"/>
    <w:rsid w:val="009B30D7"/>
    <w:rsid w:val="009E72DF"/>
    <w:rsid w:val="00A42D95"/>
    <w:rsid w:val="00A60B20"/>
    <w:rsid w:val="00B47206"/>
    <w:rsid w:val="00B57C55"/>
    <w:rsid w:val="00B8290F"/>
    <w:rsid w:val="00BE4A94"/>
    <w:rsid w:val="00C2637A"/>
    <w:rsid w:val="00C52E34"/>
    <w:rsid w:val="00D779C7"/>
    <w:rsid w:val="00D879AF"/>
    <w:rsid w:val="00DA2364"/>
    <w:rsid w:val="00DC6C9C"/>
    <w:rsid w:val="00E7443A"/>
    <w:rsid w:val="00EA5AC1"/>
    <w:rsid w:val="00F0518D"/>
    <w:rsid w:val="00F87629"/>
    <w:rsid w:val="00FA5D77"/>
    <w:rsid w:val="00FB6439"/>
    <w:rsid w:val="00FC7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C721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30D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30D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B30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0D7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B30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30D7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2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Denize</dc:creator>
  <cp:keywords/>
  <dc:description/>
  <cp:lastModifiedBy>Nina Menon Acharya</cp:lastModifiedBy>
  <cp:revision>2</cp:revision>
  <cp:lastPrinted>2017-05-13T17:32:00Z</cp:lastPrinted>
  <dcterms:created xsi:type="dcterms:W3CDTF">2018-04-15T21:11:00Z</dcterms:created>
  <dcterms:modified xsi:type="dcterms:W3CDTF">2018-04-15T21:11:00Z</dcterms:modified>
</cp:coreProperties>
</file>